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C48FE" w14:textId="77777777" w:rsidR="00B13D00" w:rsidRPr="00A3581C" w:rsidRDefault="00B13D00" w:rsidP="00B13D00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A3581C">
        <w:rPr>
          <w:rFonts w:ascii="Arial" w:hAnsi="Arial" w:cs="Arial"/>
          <w:b/>
          <w:sz w:val="22"/>
          <w:szCs w:val="22"/>
        </w:rPr>
        <w:t>Supplemental Tables</w:t>
      </w:r>
    </w:p>
    <w:p w14:paraId="78990A3F" w14:textId="77777777" w:rsidR="00B13D00" w:rsidRPr="00A3581C" w:rsidRDefault="00B13D00" w:rsidP="00B13D0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A3581C">
        <w:rPr>
          <w:rFonts w:ascii="Arial" w:hAnsi="Arial" w:cs="Arial"/>
          <w:b/>
          <w:sz w:val="22"/>
          <w:szCs w:val="22"/>
        </w:rPr>
        <w:t>Supplemental Table 1: Suppliers of standards and stable isotope labelled internal standards</w:t>
      </w:r>
      <w:r w:rsidRPr="00A3581C">
        <w:rPr>
          <w:rFonts w:ascii="Arial" w:hAnsi="Arial" w:cs="Arial"/>
          <w:b/>
          <w:bCs/>
          <w:sz w:val="22"/>
          <w:szCs w:val="22"/>
        </w:rPr>
        <w:t xml:space="preserve">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3119"/>
        <w:gridCol w:w="2551"/>
        <w:gridCol w:w="2410"/>
        <w:gridCol w:w="3224"/>
      </w:tblGrid>
      <w:tr w:rsidR="00B13D00" w:rsidRPr="00A3581C" w14:paraId="6D536909" w14:textId="77777777" w:rsidTr="00FE1D27">
        <w:trPr>
          <w:trHeight w:val="669"/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AF8CB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b/>
                <w:bCs/>
                <w:sz w:val="22"/>
                <w:szCs w:val="22"/>
              </w:rPr>
              <w:t>Steroid abbreviation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7386B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b/>
                <w:bCs/>
                <w:sz w:val="22"/>
                <w:szCs w:val="22"/>
              </w:rPr>
              <w:t>Steroid trivial nam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5C554F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581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ier of standard and catalogue #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419BE0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581C">
              <w:rPr>
                <w:rFonts w:ascii="Arial" w:hAnsi="Arial" w:cs="Arial"/>
                <w:b/>
                <w:bCs/>
                <w:sz w:val="22"/>
                <w:szCs w:val="22"/>
              </w:rPr>
              <w:t>Internal standard used for quantification</w:t>
            </w:r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05DB08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581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ier of internal standard </w:t>
            </w:r>
          </w:p>
          <w:p w14:paraId="2DB0A91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581C">
              <w:rPr>
                <w:rFonts w:ascii="Arial" w:hAnsi="Arial" w:cs="Arial"/>
                <w:b/>
                <w:bCs/>
                <w:sz w:val="22"/>
                <w:szCs w:val="22"/>
              </w:rPr>
              <w:t>and catalogue #</w:t>
            </w:r>
          </w:p>
        </w:tc>
      </w:tr>
      <w:tr w:rsidR="00B13D00" w:rsidRPr="00A3581C" w14:paraId="4B31B5B7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17961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color w:val="000000" w:themeColor="text1"/>
                <w:sz w:val="22"/>
                <w:szCs w:val="22"/>
              </w:rPr>
              <w:t>Preg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A427F" w14:textId="26DABA4F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Pregnenol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65EE2F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7C6F5810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P91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925998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color w:val="000000" w:themeColor="text1"/>
                <w:sz w:val="22"/>
                <w:szCs w:val="22"/>
              </w:rPr>
              <w:t>Preg-d2-</w:t>
            </w:r>
            <w:r w:rsidRPr="00A3581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A3581C">
              <w:rPr>
                <w:rFonts w:ascii="Arial" w:hAnsi="Arial" w:cs="Arial"/>
                <w:color w:val="000000" w:themeColor="text1"/>
                <w:sz w:val="22"/>
                <w:szCs w:val="22"/>
              </w:rPr>
              <w:t>C3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83F8C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2CEAEA78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P109</w:t>
            </w:r>
          </w:p>
        </w:tc>
      </w:tr>
      <w:tr w:rsidR="00B13D00" w:rsidRPr="00A3581C" w14:paraId="4976D815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50931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Pro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E833A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Progester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CD2D86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7858454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P87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664EDE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Prog-d9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EC7C9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ambridge Isotope Labs</w:t>
            </w:r>
          </w:p>
          <w:p w14:paraId="73742330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LM-7953</w:t>
            </w:r>
          </w:p>
        </w:tc>
      </w:tr>
      <w:tr w:rsidR="00B13D00" w:rsidRPr="00A3581C" w14:paraId="51DAF1E7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C69FA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O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A9F8B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-deoxycorticoster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177DED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0646AC3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68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488507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OC-d8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244458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Steraloids</w:t>
            </w:r>
            <w:proofErr w:type="spellEnd"/>
          </w:p>
          <w:p w14:paraId="5F5EC5E6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Q3460-020</w:t>
            </w:r>
          </w:p>
        </w:tc>
      </w:tr>
      <w:tr w:rsidR="00B13D00" w:rsidRPr="00A3581C" w14:paraId="41918E3E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F1397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F7E8B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orticoster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46698B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584BEB89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25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97D24A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B-d8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6B53D3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ambridge Isotope Labs</w:t>
            </w:r>
          </w:p>
          <w:p w14:paraId="0A7B91B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LM-7347</w:t>
            </w:r>
          </w:p>
        </w:tc>
      </w:tr>
      <w:tr w:rsidR="00B13D00" w:rsidRPr="00A3581C" w14:paraId="741D0DB9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AB0ED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ldo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223C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ldoster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926AAC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Steraloids</w:t>
            </w:r>
            <w:proofErr w:type="spellEnd"/>
          </w:p>
          <w:p w14:paraId="37130DDE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Q2000-0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07DF2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ldo-d7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07DAE4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IsoSciences</w:t>
            </w:r>
            <w:proofErr w:type="spellEnd"/>
            <w:r w:rsidRPr="00A3581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66537DF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55093</w:t>
            </w:r>
          </w:p>
        </w:tc>
      </w:tr>
      <w:tr w:rsidR="00B13D00" w:rsidRPr="00A3581C" w14:paraId="0B6A15F0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45664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color w:val="000000" w:themeColor="text1"/>
                <w:sz w:val="22"/>
                <w:szCs w:val="22"/>
              </w:rPr>
              <w:t>17Pre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2E842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7α-</w:t>
            </w: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hydroxypregnenolo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E51314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2519BDB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H50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8FA19E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7OHPreg-d3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81493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DN Toronto Research Chemicals</w:t>
            </w:r>
          </w:p>
          <w:p w14:paraId="5E7A0DA3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5329</w:t>
            </w:r>
          </w:p>
        </w:tc>
      </w:tr>
      <w:tr w:rsidR="00B13D00" w:rsidRPr="00A3581C" w14:paraId="5722E458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844FE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7OHP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BB5F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7α-hydroxyprogester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DFA728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001C83C0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H57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F70489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7OHP-d8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75E6EA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ambridge Isotope Labs</w:t>
            </w:r>
          </w:p>
          <w:p w14:paraId="6928A3DA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LM-6598</w:t>
            </w:r>
          </w:p>
        </w:tc>
      </w:tr>
      <w:tr w:rsidR="00B13D00" w:rsidRPr="00A3581C" w14:paraId="2BF3EB9F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EF15D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E5E1F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-deoxycortis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8D7CF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08FEED7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R05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E7AAE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-d2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93EF6B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ambridge Isotope Labs</w:t>
            </w:r>
          </w:p>
          <w:p w14:paraId="7654BD6D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LM-7209</w:t>
            </w:r>
          </w:p>
        </w:tc>
      </w:tr>
      <w:tr w:rsidR="00B13D00" w:rsidRPr="00A3581C" w14:paraId="47E9DC07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2F154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0F0B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ortis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EE9397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08A0C0CE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H4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1541D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F-d4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D495A2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ambridge Isotope Labs</w:t>
            </w:r>
          </w:p>
          <w:p w14:paraId="677D2B0F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LM- 2218</w:t>
            </w:r>
          </w:p>
        </w:tc>
      </w:tr>
      <w:tr w:rsidR="00B13D00" w:rsidRPr="00A3581C" w14:paraId="48720489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AE2DD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E2ED2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ortis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E715EA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574093DD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27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7567AA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E-d7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16D18E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 Aldrich 705586</w:t>
            </w:r>
          </w:p>
        </w:tc>
      </w:tr>
      <w:tr w:rsidR="00B13D00" w:rsidRPr="00A3581C" w14:paraId="3D7D2572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4CE57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HE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CBFE3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ehydroepiandroster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2A50F7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7A70E3FA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40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E6DC43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HEA-d6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9CECA7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752F953C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709549</w:t>
            </w:r>
          </w:p>
        </w:tc>
      </w:tr>
      <w:tr w:rsidR="00B13D00" w:rsidRPr="00A3581C" w14:paraId="341D8FF3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249A1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F5658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ndrostenedi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C031ED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484847A2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460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F0F95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4-d7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99DF70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DN Toronto Research Chemicals D5305</w:t>
            </w:r>
          </w:p>
        </w:tc>
      </w:tr>
      <w:tr w:rsidR="00B13D00" w:rsidRPr="00A3581C" w14:paraId="7D2C8388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822F5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lastRenderedPageBreak/>
              <w:t>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20E5C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Testoster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DB4EB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41925883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T61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5A7BD3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Test-d3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4D062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3DF1B7FF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T2655</w:t>
            </w:r>
          </w:p>
        </w:tc>
      </w:tr>
      <w:tr w:rsidR="00B13D00" w:rsidRPr="00A3581C" w14:paraId="69B04594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EE6B4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H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5494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5α-dihydrotestoster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80F7D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1B771630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83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9AF8DE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HT-d3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4A36C9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Cerilliant</w:t>
            </w:r>
            <w:proofErr w:type="spellEnd"/>
          </w:p>
          <w:p w14:paraId="1024AA9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077</w:t>
            </w:r>
          </w:p>
        </w:tc>
      </w:tr>
      <w:tr w:rsidR="00B13D00" w:rsidRPr="00A3581C" w14:paraId="3CD1AF22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A34DB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5α-</w:t>
            </w: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dion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A7339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5α-</w:t>
            </w: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androstanedio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A33E5A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Steraloids</w:t>
            </w:r>
            <w:proofErr w:type="spellEnd"/>
          </w:p>
          <w:p w14:paraId="749BEB1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16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95EC5B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HT-d3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99183B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Cerilliant</w:t>
            </w:r>
            <w:proofErr w:type="spellEnd"/>
          </w:p>
          <w:p w14:paraId="1243599E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077</w:t>
            </w:r>
          </w:p>
        </w:tc>
      </w:tr>
      <w:tr w:rsidR="00B13D00" w:rsidRPr="00A3581C" w14:paraId="699A5C7E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86FAF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A3581C">
              <w:rPr>
                <w:rFonts w:ascii="Arial" w:hAnsi="Arial" w:cs="Arial"/>
                <w:sz w:val="22"/>
                <w:szCs w:val="22"/>
              </w:rPr>
              <w:t>α</w:t>
            </w:r>
            <w:r w:rsidRPr="00A3581C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A3581C">
              <w:rPr>
                <w:rFonts w:ascii="Arial" w:hAnsi="Arial" w:cs="Arial"/>
                <w:color w:val="000000" w:themeColor="text1"/>
                <w:sz w:val="22"/>
                <w:szCs w:val="22"/>
              </w:rPr>
              <w:t>adiol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17F97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5α-</w:t>
            </w: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androstanediol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2896BB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7F2B335C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77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5E4FCD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A3581C">
              <w:rPr>
                <w:rFonts w:ascii="Arial" w:hAnsi="Arial" w:cs="Arial"/>
                <w:sz w:val="22"/>
                <w:szCs w:val="22"/>
              </w:rPr>
              <w:t>α</w:t>
            </w:r>
            <w:r w:rsidRPr="00A3581C">
              <w:rPr>
                <w:rFonts w:ascii="Arial" w:hAnsi="Arial" w:cs="Arial"/>
                <w:color w:val="000000" w:themeColor="text1"/>
                <w:sz w:val="22"/>
                <w:szCs w:val="22"/>
              </w:rPr>
              <w:t>-adiol</w:t>
            </w:r>
            <w:r w:rsidRPr="00A3581C">
              <w:rPr>
                <w:rFonts w:ascii="Arial" w:hAnsi="Arial" w:cs="Arial"/>
                <w:sz w:val="22"/>
                <w:szCs w:val="22"/>
              </w:rPr>
              <w:t>-d3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283D38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DN Toronto Research Chemicals</w:t>
            </w:r>
          </w:p>
          <w:p w14:paraId="7AC16DB3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637527</w:t>
            </w:r>
          </w:p>
        </w:tc>
      </w:tr>
      <w:tr w:rsidR="00B13D00" w:rsidRPr="00A3581C" w14:paraId="37D8C8E9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B4056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color w:val="000000" w:themeColor="text1"/>
                <w:sz w:val="22"/>
                <w:szCs w:val="22"/>
              </w:rPr>
              <w:t>A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01908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5α-androster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0D1010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Steraloids</w:t>
            </w:r>
            <w:proofErr w:type="spellEnd"/>
          </w:p>
          <w:p w14:paraId="392E0C9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24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A570A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n-d4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DF2C7B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IsoSciences</w:t>
            </w:r>
            <w:proofErr w:type="spellEnd"/>
          </w:p>
          <w:p w14:paraId="23BA298D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4235</w:t>
            </w:r>
          </w:p>
        </w:tc>
      </w:tr>
      <w:tr w:rsidR="00B13D00" w:rsidRPr="00A3581C" w14:paraId="59F3C57A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A05F73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KA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A7939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-ketoandrostenedi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894D42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0465B6BF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28499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2061BA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KA4-d10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51FA14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Toronto Research Chemicals A305604</w:t>
            </w:r>
          </w:p>
        </w:tc>
      </w:tr>
      <w:tr w:rsidR="00B13D00" w:rsidRPr="00A3581C" w14:paraId="35A353FA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BCF08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K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24D7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-ketotestoster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125C8B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Steraloids</w:t>
            </w:r>
            <w:proofErr w:type="spellEnd"/>
          </w:p>
          <w:p w14:paraId="33750E93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67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BCDB38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KT-d3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32C790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IsoSciences</w:t>
            </w:r>
            <w:proofErr w:type="spellEnd"/>
          </w:p>
          <w:p w14:paraId="0B1EBF73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6144</w:t>
            </w:r>
          </w:p>
        </w:tc>
      </w:tr>
      <w:tr w:rsidR="00B13D00" w:rsidRPr="00A3581C" w14:paraId="1F19FCA8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9764F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OHA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CA266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β-</w:t>
            </w: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hydroxyandrostenedio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0ED389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39D5F640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30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54DA07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OHA4-d7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3D2426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ambridge Isotope Labs</w:t>
            </w:r>
          </w:p>
          <w:p w14:paraId="6EA084F7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LM-9697</w:t>
            </w:r>
          </w:p>
        </w:tc>
      </w:tr>
      <w:tr w:rsidR="00B13D00" w:rsidRPr="00A3581C" w14:paraId="0CEAAAE3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E7580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OH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EE796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β-</w:t>
            </w: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hydroxytestostero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B35BD2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Steraloids</w:t>
            </w:r>
            <w:proofErr w:type="spellEnd"/>
          </w:p>
          <w:p w14:paraId="7CD68278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57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58271C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1OHA4-d7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E13E34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Cambridge Isotope Labs</w:t>
            </w:r>
          </w:p>
          <w:p w14:paraId="181C3359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LM-9697</w:t>
            </w:r>
          </w:p>
        </w:tc>
      </w:tr>
      <w:tr w:rsidR="00B13D00" w:rsidRPr="00A3581C" w14:paraId="5B8D93E7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A79DE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5αDHP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2045B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5α-</w:t>
            </w: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dihydroprogestero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3DCE34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781C951A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P77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0FC14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5αDHP-d4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23925E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Steraloids</w:t>
            </w:r>
            <w:proofErr w:type="spellEnd"/>
            <w:r w:rsidRPr="00A3581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3B2C07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P3830</w:t>
            </w:r>
          </w:p>
        </w:tc>
      </w:tr>
      <w:tr w:rsidR="00B13D00" w:rsidRPr="00A3581C" w14:paraId="1E2A3019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FF17D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alloP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029D2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llopregnanolon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A115DD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Steraloids</w:t>
            </w:r>
            <w:proofErr w:type="spellEnd"/>
          </w:p>
          <w:p w14:paraId="0DD07816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P38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9B8B5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lloP-d4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3CFD38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Steraloids</w:t>
            </w:r>
            <w:proofErr w:type="spellEnd"/>
            <w:r w:rsidRPr="00A3581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9CB0FCF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P3830</w:t>
            </w:r>
          </w:p>
        </w:tc>
      </w:tr>
      <w:tr w:rsidR="00B13D00" w:rsidRPr="00A3581C" w14:paraId="3AF82A4C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3F5E3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7OHDHP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CF842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7α-hydroxy-5α-</w:t>
            </w: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dihydroprogestero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4CB9F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Steraloids</w:t>
            </w:r>
            <w:proofErr w:type="spellEnd"/>
          </w:p>
          <w:p w14:paraId="438634B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37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A0DBA6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HT-d3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172541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Cerilliant</w:t>
            </w:r>
            <w:proofErr w:type="spellEnd"/>
          </w:p>
          <w:p w14:paraId="2EFD0010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D077</w:t>
            </w:r>
          </w:p>
        </w:tc>
      </w:tr>
      <w:tr w:rsidR="00B13D00" w:rsidRPr="00A3581C" w14:paraId="3482E012" w14:textId="77777777" w:rsidTr="00FE1D27">
        <w:trPr>
          <w:jc w:val="center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B8032" w14:textId="77777777" w:rsidR="00B13D00" w:rsidRPr="00A3581C" w:rsidRDefault="00B13D00" w:rsidP="00FE1D27">
            <w:pPr>
              <w:tabs>
                <w:tab w:val="left" w:pos="1015"/>
              </w:tabs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3α5α17HP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1EF27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7α-</w:t>
            </w: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hydroxyallopregnanolo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0A814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Steraloids</w:t>
            </w:r>
            <w:proofErr w:type="spellEnd"/>
          </w:p>
          <w:p w14:paraId="35ECB2E0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P24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970A46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An-d4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720389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3581C">
              <w:rPr>
                <w:rFonts w:ascii="Arial" w:hAnsi="Arial" w:cs="Arial"/>
                <w:sz w:val="22"/>
                <w:szCs w:val="22"/>
              </w:rPr>
              <w:t>IsoSciences</w:t>
            </w:r>
            <w:proofErr w:type="spellEnd"/>
          </w:p>
          <w:p w14:paraId="4DFE6C05" w14:textId="77777777" w:rsidR="00B13D00" w:rsidRPr="00A3581C" w:rsidRDefault="00B13D00" w:rsidP="00FE1D2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3581C">
              <w:rPr>
                <w:rFonts w:ascii="Arial" w:hAnsi="Arial" w:cs="Arial"/>
                <w:sz w:val="22"/>
                <w:szCs w:val="22"/>
              </w:rPr>
              <w:t>14235</w:t>
            </w:r>
          </w:p>
        </w:tc>
      </w:tr>
    </w:tbl>
    <w:p w14:paraId="1BDAEDBB" w14:textId="77777777" w:rsidR="00B13D00" w:rsidRPr="00A3581C" w:rsidRDefault="00B13D00" w:rsidP="00B13D0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8DED495" w14:textId="77777777" w:rsidR="00B13D00" w:rsidRPr="00A3581C" w:rsidRDefault="00B13D00" w:rsidP="00B13D0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78E3411" w14:textId="77777777" w:rsidR="00B13D00" w:rsidRPr="00A3581C" w:rsidRDefault="00B13D00" w:rsidP="00B13D0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  <w:sectPr w:rsidR="00B13D00" w:rsidRPr="00A3581C" w:rsidSect="005E75B5">
          <w:footerReference w:type="even" r:id="rId6"/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5704526" w14:textId="554F58D7" w:rsidR="00B13D00" w:rsidRPr="00A3581C" w:rsidRDefault="00B13D00" w:rsidP="00B13D00">
      <w:pPr>
        <w:spacing w:after="200" w:line="276" w:lineRule="auto"/>
        <w:jc w:val="both"/>
        <w:rPr>
          <w:rFonts w:ascii="Arial" w:hAnsi="Arial" w:cs="Arial"/>
          <w:sz w:val="22"/>
          <w:szCs w:val="22"/>
        </w:rPr>
      </w:pPr>
      <w:r w:rsidRPr="00A3581C">
        <w:rPr>
          <w:rFonts w:ascii="Arial" w:hAnsi="Arial" w:cs="Arial"/>
          <w:b/>
          <w:sz w:val="22"/>
          <w:szCs w:val="22"/>
        </w:rPr>
        <w:lastRenderedPageBreak/>
        <w:t xml:space="preserve">Supplemental Table 2: Concentrations of the calibrators and quality controls (QC) for each analyte in ng/mL and approximate concentration in nmol/L calculated for a molecular weight of 300. 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58"/>
        <w:gridCol w:w="1708"/>
        <w:gridCol w:w="2268"/>
      </w:tblGrid>
      <w:tr w:rsidR="00B13D00" w:rsidRPr="00A3581C" w14:paraId="53BCB898" w14:textId="77777777" w:rsidTr="00976310">
        <w:trPr>
          <w:jc w:val="center"/>
        </w:trPr>
        <w:tc>
          <w:tcPr>
            <w:tcW w:w="858" w:type="dxa"/>
          </w:tcPr>
          <w:p w14:paraId="3F197588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b/>
              </w:rPr>
            </w:pPr>
            <w:r w:rsidRPr="00A3581C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11" w:type="dxa"/>
          </w:tcPr>
          <w:p w14:paraId="4EBEBB1F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b/>
              </w:rPr>
            </w:pPr>
            <w:r w:rsidRPr="00A3581C">
              <w:rPr>
                <w:rFonts w:ascii="Arial" w:hAnsi="Arial" w:cs="Arial"/>
                <w:b/>
              </w:rPr>
              <w:t xml:space="preserve">Concentration </w:t>
            </w:r>
          </w:p>
          <w:p w14:paraId="061D7081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b/>
              </w:rPr>
            </w:pPr>
            <w:r w:rsidRPr="00A3581C">
              <w:rPr>
                <w:rFonts w:ascii="Arial" w:hAnsi="Arial" w:cs="Arial"/>
                <w:b/>
              </w:rPr>
              <w:t xml:space="preserve">(ng/mL) </w:t>
            </w:r>
          </w:p>
        </w:tc>
        <w:tc>
          <w:tcPr>
            <w:tcW w:w="2268" w:type="dxa"/>
          </w:tcPr>
          <w:p w14:paraId="3271A8FB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b/>
              </w:rPr>
            </w:pPr>
            <w:r w:rsidRPr="00A3581C">
              <w:rPr>
                <w:rFonts w:ascii="Arial" w:hAnsi="Arial" w:cs="Arial"/>
                <w:b/>
              </w:rPr>
              <w:t xml:space="preserve">Approximate concentration </w:t>
            </w:r>
          </w:p>
          <w:p w14:paraId="4D6C6DCA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b/>
              </w:rPr>
            </w:pPr>
            <w:r w:rsidRPr="00A3581C">
              <w:rPr>
                <w:rFonts w:ascii="Arial" w:hAnsi="Arial" w:cs="Arial"/>
                <w:b/>
              </w:rPr>
              <w:t>(nmol/L)</w:t>
            </w:r>
          </w:p>
        </w:tc>
      </w:tr>
      <w:tr w:rsidR="00B13D00" w:rsidRPr="00A3581C" w14:paraId="0849D915" w14:textId="77777777" w:rsidTr="00976310">
        <w:trPr>
          <w:jc w:val="center"/>
        </w:trPr>
        <w:tc>
          <w:tcPr>
            <w:tcW w:w="858" w:type="dxa"/>
          </w:tcPr>
          <w:p w14:paraId="0A0293BC" w14:textId="77777777" w:rsidR="00B13D00" w:rsidRPr="00A3581C" w:rsidRDefault="00B13D00" w:rsidP="00FE1D27">
            <w:pPr>
              <w:jc w:val="center"/>
              <w:rPr>
                <w:rFonts w:ascii="Arial" w:hAnsi="Arial" w:cs="Arial"/>
              </w:rPr>
            </w:pPr>
            <w:r w:rsidRPr="00A3581C">
              <w:rPr>
                <w:rFonts w:ascii="Arial" w:hAnsi="Arial" w:cs="Arial"/>
              </w:rPr>
              <w:t>C0</w:t>
            </w:r>
          </w:p>
        </w:tc>
        <w:tc>
          <w:tcPr>
            <w:tcW w:w="1411" w:type="dxa"/>
          </w:tcPr>
          <w:p w14:paraId="1FEA5815" w14:textId="77777777" w:rsidR="00B13D00" w:rsidRPr="00A3581C" w:rsidRDefault="00B13D00" w:rsidP="00FE1D27">
            <w:pPr>
              <w:jc w:val="center"/>
              <w:rPr>
                <w:rFonts w:ascii="Arial" w:hAnsi="Arial" w:cs="Arial"/>
              </w:rPr>
            </w:pPr>
            <w:r w:rsidRPr="00A3581C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2268" w:type="dxa"/>
          </w:tcPr>
          <w:p w14:paraId="7C41EDB9" w14:textId="77777777" w:rsidR="00B13D00" w:rsidRPr="00A3581C" w:rsidRDefault="00B13D00" w:rsidP="00FE1D27">
            <w:pPr>
              <w:jc w:val="center"/>
              <w:rPr>
                <w:rFonts w:ascii="Arial" w:hAnsi="Arial" w:cs="Arial"/>
              </w:rPr>
            </w:pPr>
            <w:r w:rsidRPr="00A3581C">
              <w:rPr>
                <w:rFonts w:ascii="Arial" w:hAnsi="Arial" w:cs="Arial"/>
              </w:rPr>
              <w:t>0</w:t>
            </w:r>
          </w:p>
        </w:tc>
      </w:tr>
      <w:tr w:rsidR="00B13D00" w:rsidRPr="00A3581C" w14:paraId="3FCC3543" w14:textId="77777777" w:rsidTr="00976310">
        <w:trPr>
          <w:jc w:val="center"/>
        </w:trPr>
        <w:tc>
          <w:tcPr>
            <w:tcW w:w="858" w:type="dxa"/>
          </w:tcPr>
          <w:p w14:paraId="1419AC4F" w14:textId="77777777" w:rsidR="00B13D00" w:rsidRPr="00A3581C" w:rsidRDefault="00B13D00" w:rsidP="00FE1D27">
            <w:pPr>
              <w:jc w:val="center"/>
              <w:rPr>
                <w:rFonts w:ascii="Arial" w:hAnsi="Arial" w:cs="Arial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C1</w:t>
            </w:r>
          </w:p>
        </w:tc>
        <w:tc>
          <w:tcPr>
            <w:tcW w:w="1411" w:type="dxa"/>
          </w:tcPr>
          <w:p w14:paraId="37F41696" w14:textId="77777777" w:rsidR="00B13D00" w:rsidRPr="00A3581C" w:rsidRDefault="00B13D00" w:rsidP="00FE1D27">
            <w:pPr>
              <w:jc w:val="center"/>
              <w:rPr>
                <w:rFonts w:ascii="Arial" w:hAnsi="Arial" w:cs="Arial"/>
              </w:rPr>
            </w:pPr>
            <w:r w:rsidRPr="00A3581C">
              <w:rPr>
                <w:rFonts w:ascii="Arial" w:hAnsi="Arial" w:cs="Arial"/>
              </w:rPr>
              <w:t>0.05</w:t>
            </w:r>
          </w:p>
        </w:tc>
        <w:tc>
          <w:tcPr>
            <w:tcW w:w="2268" w:type="dxa"/>
          </w:tcPr>
          <w:p w14:paraId="2A1341B3" w14:textId="77777777" w:rsidR="00B13D00" w:rsidRPr="00A3581C" w:rsidRDefault="00B13D00" w:rsidP="00FE1D27">
            <w:pPr>
              <w:jc w:val="center"/>
              <w:rPr>
                <w:rFonts w:ascii="Arial" w:hAnsi="Arial" w:cs="Arial"/>
              </w:rPr>
            </w:pPr>
            <w:r w:rsidRPr="00A3581C">
              <w:rPr>
                <w:rFonts w:ascii="Arial" w:hAnsi="Arial" w:cs="Arial"/>
              </w:rPr>
              <w:t>0.2</w:t>
            </w:r>
          </w:p>
        </w:tc>
      </w:tr>
      <w:tr w:rsidR="00B13D00" w:rsidRPr="00A3581C" w14:paraId="43CD9477" w14:textId="77777777" w:rsidTr="00976310">
        <w:trPr>
          <w:jc w:val="center"/>
        </w:trPr>
        <w:tc>
          <w:tcPr>
            <w:tcW w:w="858" w:type="dxa"/>
          </w:tcPr>
          <w:p w14:paraId="18241EE3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C2</w:t>
            </w:r>
          </w:p>
        </w:tc>
        <w:tc>
          <w:tcPr>
            <w:tcW w:w="1411" w:type="dxa"/>
          </w:tcPr>
          <w:p w14:paraId="3CC1B23F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0.1</w:t>
            </w:r>
          </w:p>
        </w:tc>
        <w:tc>
          <w:tcPr>
            <w:tcW w:w="2268" w:type="dxa"/>
          </w:tcPr>
          <w:p w14:paraId="6DDFF52C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0.3</w:t>
            </w:r>
          </w:p>
        </w:tc>
      </w:tr>
      <w:tr w:rsidR="00B13D00" w:rsidRPr="00A3581C" w14:paraId="503BAEB6" w14:textId="77777777" w:rsidTr="00976310">
        <w:trPr>
          <w:jc w:val="center"/>
        </w:trPr>
        <w:tc>
          <w:tcPr>
            <w:tcW w:w="858" w:type="dxa"/>
          </w:tcPr>
          <w:p w14:paraId="40C58042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C3</w:t>
            </w:r>
          </w:p>
        </w:tc>
        <w:tc>
          <w:tcPr>
            <w:tcW w:w="1411" w:type="dxa"/>
          </w:tcPr>
          <w:p w14:paraId="73D63472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2268" w:type="dxa"/>
          </w:tcPr>
          <w:p w14:paraId="7BA6FCC3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1.6</w:t>
            </w:r>
          </w:p>
        </w:tc>
      </w:tr>
      <w:tr w:rsidR="00B13D00" w:rsidRPr="00A3581C" w14:paraId="285935EC" w14:textId="77777777" w:rsidTr="00976310">
        <w:trPr>
          <w:jc w:val="center"/>
        </w:trPr>
        <w:tc>
          <w:tcPr>
            <w:tcW w:w="858" w:type="dxa"/>
          </w:tcPr>
          <w:p w14:paraId="1CAA6F49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C4</w:t>
            </w:r>
          </w:p>
        </w:tc>
        <w:tc>
          <w:tcPr>
            <w:tcW w:w="1411" w:type="dxa"/>
          </w:tcPr>
          <w:p w14:paraId="517BFDF6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268" w:type="dxa"/>
          </w:tcPr>
          <w:p w14:paraId="1CCABA49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3.3</w:t>
            </w:r>
          </w:p>
        </w:tc>
      </w:tr>
      <w:tr w:rsidR="00B13D00" w:rsidRPr="00A3581C" w14:paraId="16A230FB" w14:textId="77777777" w:rsidTr="00976310">
        <w:trPr>
          <w:jc w:val="center"/>
        </w:trPr>
        <w:tc>
          <w:tcPr>
            <w:tcW w:w="858" w:type="dxa"/>
          </w:tcPr>
          <w:p w14:paraId="01766971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C5</w:t>
            </w:r>
          </w:p>
        </w:tc>
        <w:tc>
          <w:tcPr>
            <w:tcW w:w="1411" w:type="dxa"/>
          </w:tcPr>
          <w:p w14:paraId="36B7CB33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2.5</w:t>
            </w:r>
          </w:p>
        </w:tc>
        <w:tc>
          <w:tcPr>
            <w:tcW w:w="2268" w:type="dxa"/>
          </w:tcPr>
          <w:p w14:paraId="43FB3161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8.3</w:t>
            </w:r>
          </w:p>
        </w:tc>
      </w:tr>
      <w:tr w:rsidR="00B13D00" w:rsidRPr="00A3581C" w14:paraId="181FB375" w14:textId="77777777" w:rsidTr="00976310">
        <w:trPr>
          <w:jc w:val="center"/>
        </w:trPr>
        <w:tc>
          <w:tcPr>
            <w:tcW w:w="858" w:type="dxa"/>
          </w:tcPr>
          <w:p w14:paraId="673DBF62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C6</w:t>
            </w:r>
          </w:p>
        </w:tc>
        <w:tc>
          <w:tcPr>
            <w:tcW w:w="1411" w:type="dxa"/>
          </w:tcPr>
          <w:p w14:paraId="46E40744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268" w:type="dxa"/>
          </w:tcPr>
          <w:p w14:paraId="34F78E6D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16.6</w:t>
            </w:r>
          </w:p>
        </w:tc>
      </w:tr>
      <w:tr w:rsidR="00B13D00" w:rsidRPr="00A3581C" w14:paraId="49EAA693" w14:textId="77777777" w:rsidTr="00976310">
        <w:trPr>
          <w:jc w:val="center"/>
        </w:trPr>
        <w:tc>
          <w:tcPr>
            <w:tcW w:w="858" w:type="dxa"/>
          </w:tcPr>
          <w:p w14:paraId="13344A67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C7</w:t>
            </w:r>
          </w:p>
        </w:tc>
        <w:tc>
          <w:tcPr>
            <w:tcW w:w="1411" w:type="dxa"/>
          </w:tcPr>
          <w:p w14:paraId="5816FC0D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2268" w:type="dxa"/>
          </w:tcPr>
          <w:p w14:paraId="04D06621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33.3</w:t>
            </w:r>
          </w:p>
        </w:tc>
      </w:tr>
      <w:tr w:rsidR="00B13D00" w:rsidRPr="00A3581C" w14:paraId="45750062" w14:textId="77777777" w:rsidTr="00976310">
        <w:trPr>
          <w:jc w:val="center"/>
        </w:trPr>
        <w:tc>
          <w:tcPr>
            <w:tcW w:w="858" w:type="dxa"/>
          </w:tcPr>
          <w:p w14:paraId="4A054425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C8</w:t>
            </w:r>
          </w:p>
        </w:tc>
        <w:tc>
          <w:tcPr>
            <w:tcW w:w="1411" w:type="dxa"/>
          </w:tcPr>
          <w:p w14:paraId="47142B1D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2268" w:type="dxa"/>
          </w:tcPr>
          <w:p w14:paraId="6BC6D20C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83.3</w:t>
            </w:r>
          </w:p>
        </w:tc>
      </w:tr>
      <w:tr w:rsidR="00B13D00" w:rsidRPr="00A3581C" w14:paraId="6452F550" w14:textId="77777777" w:rsidTr="00976310">
        <w:trPr>
          <w:jc w:val="center"/>
        </w:trPr>
        <w:tc>
          <w:tcPr>
            <w:tcW w:w="858" w:type="dxa"/>
          </w:tcPr>
          <w:p w14:paraId="349C8A57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C9</w:t>
            </w:r>
          </w:p>
        </w:tc>
        <w:tc>
          <w:tcPr>
            <w:tcW w:w="1411" w:type="dxa"/>
          </w:tcPr>
          <w:p w14:paraId="7474042B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50</w:t>
            </w:r>
          </w:p>
        </w:tc>
        <w:tc>
          <w:tcPr>
            <w:tcW w:w="2268" w:type="dxa"/>
          </w:tcPr>
          <w:p w14:paraId="21D0DA49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166.6</w:t>
            </w:r>
          </w:p>
        </w:tc>
      </w:tr>
      <w:tr w:rsidR="00B13D00" w:rsidRPr="00A3581C" w14:paraId="560E4545" w14:textId="77777777" w:rsidTr="00976310">
        <w:trPr>
          <w:jc w:val="center"/>
        </w:trPr>
        <w:tc>
          <w:tcPr>
            <w:tcW w:w="858" w:type="dxa"/>
          </w:tcPr>
          <w:p w14:paraId="5D99F340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C10*</w:t>
            </w:r>
          </w:p>
        </w:tc>
        <w:tc>
          <w:tcPr>
            <w:tcW w:w="1411" w:type="dxa"/>
          </w:tcPr>
          <w:p w14:paraId="7615BB62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100</w:t>
            </w:r>
          </w:p>
        </w:tc>
        <w:tc>
          <w:tcPr>
            <w:tcW w:w="2268" w:type="dxa"/>
          </w:tcPr>
          <w:p w14:paraId="3AC29656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333.3</w:t>
            </w:r>
          </w:p>
        </w:tc>
      </w:tr>
      <w:tr w:rsidR="00B13D00" w:rsidRPr="00A3581C" w14:paraId="064D47FA" w14:textId="77777777" w:rsidTr="00976310">
        <w:trPr>
          <w:jc w:val="center"/>
        </w:trPr>
        <w:tc>
          <w:tcPr>
            <w:tcW w:w="858" w:type="dxa"/>
          </w:tcPr>
          <w:p w14:paraId="7C8454B6" w14:textId="5EF830C3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C11</w:t>
            </w:r>
            <w:r w:rsidR="004C6F35">
              <w:rPr>
                <w:rFonts w:ascii="Arial" w:hAnsi="Arial" w:cs="Arial"/>
                <w:color w:val="000000" w:themeColor="text1"/>
              </w:rPr>
              <w:t>*</w:t>
            </w:r>
            <w:r w:rsidRPr="00A3581C">
              <w:rPr>
                <w:rFonts w:ascii="Arial" w:hAnsi="Arial" w:cs="Arial"/>
                <w:color w:val="000000" w:themeColor="text1"/>
                <w:vertAlign w:val="superscript"/>
              </w:rPr>
              <w:t>+</w:t>
            </w:r>
          </w:p>
        </w:tc>
        <w:tc>
          <w:tcPr>
            <w:tcW w:w="1411" w:type="dxa"/>
          </w:tcPr>
          <w:p w14:paraId="7BB2B27D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250</w:t>
            </w:r>
          </w:p>
        </w:tc>
        <w:tc>
          <w:tcPr>
            <w:tcW w:w="2268" w:type="dxa"/>
          </w:tcPr>
          <w:p w14:paraId="117666AA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833.3</w:t>
            </w:r>
          </w:p>
        </w:tc>
      </w:tr>
      <w:tr w:rsidR="00B13D00" w:rsidRPr="00A3581C" w14:paraId="6485D369" w14:textId="77777777" w:rsidTr="00976310">
        <w:trPr>
          <w:jc w:val="center"/>
        </w:trPr>
        <w:tc>
          <w:tcPr>
            <w:tcW w:w="858" w:type="dxa"/>
          </w:tcPr>
          <w:p w14:paraId="5DCEE87B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QC 1</w:t>
            </w:r>
          </w:p>
        </w:tc>
        <w:tc>
          <w:tcPr>
            <w:tcW w:w="1411" w:type="dxa"/>
          </w:tcPr>
          <w:p w14:paraId="65B9AC65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0.3</w:t>
            </w:r>
          </w:p>
        </w:tc>
        <w:tc>
          <w:tcPr>
            <w:tcW w:w="2268" w:type="dxa"/>
          </w:tcPr>
          <w:p w14:paraId="1F17863F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B13D00" w:rsidRPr="00A3581C" w14:paraId="18271EAA" w14:textId="77777777" w:rsidTr="00976310">
        <w:trPr>
          <w:jc w:val="center"/>
        </w:trPr>
        <w:tc>
          <w:tcPr>
            <w:tcW w:w="858" w:type="dxa"/>
          </w:tcPr>
          <w:p w14:paraId="7D0C49A5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QC 2</w:t>
            </w:r>
          </w:p>
        </w:tc>
        <w:tc>
          <w:tcPr>
            <w:tcW w:w="1411" w:type="dxa"/>
          </w:tcPr>
          <w:p w14:paraId="5B722B5C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268" w:type="dxa"/>
          </w:tcPr>
          <w:p w14:paraId="45F66255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3.3</w:t>
            </w:r>
          </w:p>
        </w:tc>
      </w:tr>
      <w:tr w:rsidR="00B13D00" w:rsidRPr="00A3581C" w14:paraId="12825CFE" w14:textId="77777777" w:rsidTr="00976310">
        <w:trPr>
          <w:jc w:val="center"/>
        </w:trPr>
        <w:tc>
          <w:tcPr>
            <w:tcW w:w="858" w:type="dxa"/>
          </w:tcPr>
          <w:p w14:paraId="2FD013AF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QC 3</w:t>
            </w:r>
          </w:p>
        </w:tc>
        <w:tc>
          <w:tcPr>
            <w:tcW w:w="1411" w:type="dxa"/>
          </w:tcPr>
          <w:p w14:paraId="5C8FF5B1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268" w:type="dxa"/>
          </w:tcPr>
          <w:p w14:paraId="19D16E54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B13D00" w:rsidRPr="00A3581C" w14:paraId="784F52F0" w14:textId="77777777" w:rsidTr="00976310">
        <w:trPr>
          <w:jc w:val="center"/>
        </w:trPr>
        <w:tc>
          <w:tcPr>
            <w:tcW w:w="858" w:type="dxa"/>
          </w:tcPr>
          <w:p w14:paraId="2E3632E6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QC 4</w:t>
            </w:r>
          </w:p>
        </w:tc>
        <w:tc>
          <w:tcPr>
            <w:tcW w:w="1411" w:type="dxa"/>
          </w:tcPr>
          <w:p w14:paraId="704B64FD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2268" w:type="dxa"/>
          </w:tcPr>
          <w:p w14:paraId="176E2A09" w14:textId="77777777" w:rsidR="00B13D00" w:rsidRPr="00A3581C" w:rsidRDefault="00B13D00" w:rsidP="00FE1D2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581C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</w:tbl>
    <w:p w14:paraId="503A2896" w14:textId="77777777" w:rsidR="000E1654" w:rsidRDefault="000E1654" w:rsidP="00B13D00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162DBFD2" w14:textId="3A5B00CA" w:rsidR="00B13D00" w:rsidRPr="00A3581C" w:rsidRDefault="00B13D00" w:rsidP="00B13D00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A3581C">
        <w:rPr>
          <w:rFonts w:ascii="Arial" w:hAnsi="Arial" w:cs="Arial"/>
          <w:sz w:val="22"/>
          <w:szCs w:val="22"/>
        </w:rPr>
        <w:t xml:space="preserve">* </w:t>
      </w:r>
      <w:proofErr w:type="gramStart"/>
      <w:r w:rsidRPr="00A3581C">
        <w:rPr>
          <w:rFonts w:ascii="Arial" w:hAnsi="Arial" w:cs="Arial"/>
          <w:sz w:val="22"/>
          <w:szCs w:val="22"/>
        </w:rPr>
        <w:t>excluded</w:t>
      </w:r>
      <w:proofErr w:type="gramEnd"/>
      <w:r w:rsidRPr="00A3581C">
        <w:rPr>
          <w:rFonts w:ascii="Arial" w:hAnsi="Arial" w:cs="Arial"/>
          <w:sz w:val="22"/>
          <w:szCs w:val="22"/>
        </w:rPr>
        <w:t xml:space="preserve"> for A4 and T; </w:t>
      </w:r>
      <w:r w:rsidRPr="00A3581C">
        <w:rPr>
          <w:rFonts w:ascii="Arial" w:hAnsi="Arial" w:cs="Arial"/>
          <w:sz w:val="22"/>
          <w:szCs w:val="22"/>
          <w:vertAlign w:val="superscript"/>
        </w:rPr>
        <w:t>+</w:t>
      </w:r>
      <w:r w:rsidRPr="00A3581C">
        <w:rPr>
          <w:rFonts w:ascii="Arial" w:hAnsi="Arial" w:cs="Arial"/>
          <w:sz w:val="22"/>
          <w:szCs w:val="22"/>
        </w:rPr>
        <w:t xml:space="preserve"> excluded for Prog, DOC, B, Aldo, 17Preg, 17OHP, S, F, E, DHEA, A4, T, DHT, 5α-</w:t>
      </w:r>
      <w:proofErr w:type="spellStart"/>
      <w:r w:rsidRPr="00A3581C">
        <w:rPr>
          <w:rFonts w:ascii="Arial" w:hAnsi="Arial" w:cs="Arial"/>
          <w:sz w:val="22"/>
          <w:szCs w:val="22"/>
        </w:rPr>
        <w:t>dione</w:t>
      </w:r>
      <w:proofErr w:type="spellEnd"/>
      <w:r w:rsidRPr="00A3581C">
        <w:rPr>
          <w:rFonts w:ascii="Arial" w:hAnsi="Arial" w:cs="Arial"/>
          <w:sz w:val="22"/>
          <w:szCs w:val="22"/>
        </w:rPr>
        <w:t>, An, 11KA4, 11KT, 11OHA4, 11OHT, 5αDHP to avoid saturation of the mass spectrometer</w:t>
      </w:r>
    </w:p>
    <w:p w14:paraId="74248DDD" w14:textId="77777777" w:rsidR="00B13D00" w:rsidRPr="00A3581C" w:rsidRDefault="00B13D00" w:rsidP="00B13D0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963486D" w14:textId="77777777" w:rsidR="00B13D00" w:rsidRPr="00A3581C" w:rsidRDefault="00B13D00" w:rsidP="00B13D0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A3581C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30DE623A" w14:textId="61B73E37" w:rsidR="00B13D00" w:rsidRPr="00A3581C" w:rsidRDefault="00B13D00" w:rsidP="00B13D0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A3581C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l </w:t>
      </w:r>
      <w:r w:rsidR="00B427C8" w:rsidRPr="00A3581C">
        <w:rPr>
          <w:rFonts w:ascii="Arial" w:hAnsi="Arial" w:cs="Arial"/>
          <w:b/>
          <w:color w:val="000000" w:themeColor="text1"/>
          <w:sz w:val="22"/>
          <w:szCs w:val="22"/>
        </w:rPr>
        <w:t>F</w:t>
      </w:r>
      <w:r w:rsidRPr="00A3581C">
        <w:rPr>
          <w:rFonts w:ascii="Arial" w:hAnsi="Arial" w:cs="Arial"/>
          <w:b/>
          <w:color w:val="000000" w:themeColor="text1"/>
          <w:sz w:val="22"/>
          <w:szCs w:val="22"/>
        </w:rPr>
        <w:t>igures</w:t>
      </w:r>
      <w:r w:rsidR="00B427C8" w:rsidRPr="00A3581C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p w14:paraId="4DDAB81E" w14:textId="77777777" w:rsidR="00B427C8" w:rsidRPr="00A3581C" w:rsidRDefault="00B427C8" w:rsidP="00B13D0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E6B22BC" w14:textId="77777777" w:rsidR="00B13D00" w:rsidRPr="00A3581C" w:rsidRDefault="00B13D00" w:rsidP="00B13D0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A3581C">
        <w:rPr>
          <w:rFonts w:ascii="Arial" w:hAnsi="Arial" w:cs="Arial"/>
          <w:b/>
          <w:noProof/>
          <w:color w:val="000000" w:themeColor="text1"/>
          <w:sz w:val="22"/>
          <w:szCs w:val="22"/>
        </w:rPr>
        <w:drawing>
          <wp:inline distT="0" distB="0" distL="0" distR="0" wp14:anchorId="59FA2E98" wp14:editId="6DDA649E">
            <wp:extent cx="5731510" cy="52095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YER report Figure 3_chromatogram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0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E409D" w14:textId="77777777" w:rsidR="002D1405" w:rsidRPr="00A3581C" w:rsidRDefault="002D1405" w:rsidP="00B13D0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F207411" w14:textId="010B1E83" w:rsidR="00B13D00" w:rsidRPr="00A3581C" w:rsidRDefault="00B13D00" w:rsidP="00B13D0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A3581C">
        <w:rPr>
          <w:rFonts w:ascii="Arial" w:hAnsi="Arial" w:cs="Arial"/>
          <w:b/>
          <w:color w:val="000000" w:themeColor="text1"/>
          <w:sz w:val="22"/>
          <w:szCs w:val="22"/>
        </w:rPr>
        <w:t>Supplemental Figure 1:</w:t>
      </w:r>
      <w:r w:rsidRPr="00A3581C">
        <w:rPr>
          <w:rFonts w:ascii="Arial" w:hAnsi="Arial" w:cs="Arial"/>
          <w:b/>
          <w:sz w:val="22"/>
          <w:szCs w:val="22"/>
        </w:rPr>
        <w:t xml:space="preserve"> Chromatogram of a sample with all target analytes (A) and internal standards (B).</w:t>
      </w:r>
      <w:r w:rsidRPr="00A3581C">
        <w:rPr>
          <w:rFonts w:ascii="Arial" w:hAnsi="Arial" w:cs="Arial"/>
          <w:sz w:val="22"/>
          <w:szCs w:val="22"/>
        </w:rPr>
        <w:t xml:space="preserve"> 1: Aldo, 2: E, 3: F, 4: 11KA4, 5: 11KT, 6: 11OHA4, 7: 11OHT, 8: B, 9: S, 10: A4, 11: DOC, 12: T, 13: DHEA, 14: 17OHP, 15: 17Preg, 16: 5α-</w:t>
      </w:r>
      <w:proofErr w:type="spellStart"/>
      <w:r w:rsidRPr="00A3581C">
        <w:rPr>
          <w:rFonts w:ascii="Arial" w:hAnsi="Arial" w:cs="Arial"/>
          <w:sz w:val="22"/>
          <w:szCs w:val="22"/>
        </w:rPr>
        <w:t>dione</w:t>
      </w:r>
      <w:proofErr w:type="spellEnd"/>
      <w:r w:rsidRPr="00A3581C">
        <w:rPr>
          <w:rFonts w:ascii="Arial" w:hAnsi="Arial" w:cs="Arial"/>
          <w:sz w:val="22"/>
          <w:szCs w:val="22"/>
        </w:rPr>
        <w:t xml:space="preserve">, 17: DHT, 18: 17OHDHP, 19: </w:t>
      </w:r>
      <w:r w:rsidRPr="00A3581C">
        <w:rPr>
          <w:rFonts w:ascii="Arial" w:hAnsi="Arial" w:cs="Arial"/>
          <w:color w:val="000000" w:themeColor="text1"/>
          <w:sz w:val="22"/>
          <w:szCs w:val="22"/>
        </w:rPr>
        <w:t>3</w:t>
      </w:r>
      <w:r w:rsidRPr="00A3581C">
        <w:rPr>
          <w:rFonts w:ascii="Arial" w:hAnsi="Arial" w:cs="Arial"/>
          <w:sz w:val="22"/>
          <w:szCs w:val="22"/>
        </w:rPr>
        <w:t>α</w:t>
      </w:r>
      <w:r w:rsidRPr="00A3581C">
        <w:rPr>
          <w:rFonts w:ascii="Arial" w:hAnsi="Arial" w:cs="Arial"/>
          <w:color w:val="000000" w:themeColor="text1"/>
          <w:sz w:val="22"/>
          <w:szCs w:val="22"/>
        </w:rPr>
        <w:t>-</w:t>
      </w:r>
      <w:proofErr w:type="spellStart"/>
      <w:r w:rsidRPr="00A3581C">
        <w:rPr>
          <w:rFonts w:ascii="Arial" w:hAnsi="Arial" w:cs="Arial"/>
          <w:color w:val="000000" w:themeColor="text1"/>
          <w:sz w:val="22"/>
          <w:szCs w:val="22"/>
        </w:rPr>
        <w:t>adiol</w:t>
      </w:r>
      <w:proofErr w:type="spellEnd"/>
      <w:r w:rsidRPr="00A3581C">
        <w:rPr>
          <w:rFonts w:ascii="Arial" w:hAnsi="Arial" w:cs="Arial"/>
          <w:sz w:val="22"/>
          <w:szCs w:val="22"/>
        </w:rPr>
        <w:t xml:space="preserve">, 20: Prog, 21: An, 22: </w:t>
      </w:r>
      <w:proofErr w:type="spellStart"/>
      <w:r w:rsidRPr="00A3581C">
        <w:rPr>
          <w:rFonts w:ascii="Arial" w:hAnsi="Arial" w:cs="Arial"/>
          <w:sz w:val="22"/>
          <w:szCs w:val="22"/>
        </w:rPr>
        <w:t>Preg</w:t>
      </w:r>
      <w:proofErr w:type="spellEnd"/>
      <w:r w:rsidRPr="00A3581C">
        <w:rPr>
          <w:rFonts w:ascii="Arial" w:hAnsi="Arial" w:cs="Arial"/>
          <w:sz w:val="22"/>
          <w:szCs w:val="22"/>
        </w:rPr>
        <w:t xml:space="preserve">, 23: 3α5α17HP, 24: 5αDHP, 25: </w:t>
      </w:r>
      <w:proofErr w:type="spellStart"/>
      <w:r w:rsidRPr="00A3581C">
        <w:rPr>
          <w:rFonts w:ascii="Arial" w:hAnsi="Arial" w:cs="Arial"/>
          <w:sz w:val="22"/>
          <w:szCs w:val="22"/>
        </w:rPr>
        <w:t>alloP</w:t>
      </w:r>
      <w:proofErr w:type="spellEnd"/>
    </w:p>
    <w:p w14:paraId="2B118DFD" w14:textId="77777777" w:rsidR="00B13D00" w:rsidRPr="00A3581C" w:rsidRDefault="00B13D00" w:rsidP="00B13D0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B80E645" w14:textId="77777777" w:rsidR="00B13D00" w:rsidRPr="00A3581C" w:rsidRDefault="00B13D00" w:rsidP="00B13D0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B0ECA37" w14:textId="77777777" w:rsidR="00B13D00" w:rsidRPr="00A3581C" w:rsidRDefault="00B13D00" w:rsidP="00B13D00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  <w:r w:rsidRPr="00A3581C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6E53002D" wp14:editId="6853E497">
            <wp:extent cx="5670977" cy="7414895"/>
            <wp:effectExtent l="0" t="0" r="0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3948"/>
                    <a:stretch/>
                  </pic:blipFill>
                  <pic:spPr bwMode="auto">
                    <a:xfrm>
                      <a:off x="0" y="0"/>
                      <a:ext cx="5678878" cy="7425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B621A2" w14:textId="77777777" w:rsidR="002D1405" w:rsidRPr="00A3581C" w:rsidRDefault="002D1405" w:rsidP="00B13D00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747C4DD9" w14:textId="3BD2C17F" w:rsidR="007A277B" w:rsidRPr="00A3581C" w:rsidRDefault="00B13D00" w:rsidP="00BE1C76">
      <w:pPr>
        <w:jc w:val="both"/>
        <w:rPr>
          <w:rFonts w:ascii="Arial" w:hAnsi="Arial" w:cs="Arial"/>
          <w:sz w:val="22"/>
          <w:szCs w:val="22"/>
        </w:rPr>
      </w:pPr>
      <w:r w:rsidRPr="00A3581C">
        <w:rPr>
          <w:rFonts w:ascii="Arial" w:hAnsi="Arial" w:cs="Arial"/>
          <w:b/>
          <w:sz w:val="22"/>
          <w:szCs w:val="22"/>
        </w:rPr>
        <w:t xml:space="preserve">Supplemental Figure 2: Representative chromatograms for 25 steroids in serum </w:t>
      </w:r>
      <w:r w:rsidR="008031F4">
        <w:rPr>
          <w:rFonts w:ascii="Arial" w:hAnsi="Arial" w:cs="Arial"/>
          <w:b/>
          <w:sz w:val="22"/>
          <w:szCs w:val="22"/>
        </w:rPr>
        <w:t xml:space="preserve">from a male </w:t>
      </w:r>
      <w:r w:rsidR="00093B69">
        <w:rPr>
          <w:rFonts w:ascii="Arial" w:hAnsi="Arial" w:cs="Arial"/>
          <w:b/>
          <w:sz w:val="22"/>
          <w:szCs w:val="22"/>
        </w:rPr>
        <w:t xml:space="preserve">in </w:t>
      </w:r>
      <w:r w:rsidR="005D2F04">
        <w:rPr>
          <w:rFonts w:ascii="Arial" w:hAnsi="Arial" w:cs="Arial"/>
          <w:b/>
          <w:sz w:val="22"/>
          <w:szCs w:val="22"/>
        </w:rPr>
        <w:t>his</w:t>
      </w:r>
      <w:r w:rsidR="00093B69">
        <w:rPr>
          <w:rFonts w:ascii="Arial" w:hAnsi="Arial" w:cs="Arial"/>
          <w:b/>
          <w:sz w:val="22"/>
          <w:szCs w:val="22"/>
        </w:rPr>
        <w:t xml:space="preserve"> </w:t>
      </w:r>
      <w:r w:rsidR="007663C4">
        <w:rPr>
          <w:rFonts w:ascii="Arial" w:hAnsi="Arial" w:cs="Arial"/>
          <w:b/>
          <w:sz w:val="22"/>
          <w:szCs w:val="22"/>
        </w:rPr>
        <w:t xml:space="preserve">late </w:t>
      </w:r>
      <w:r w:rsidR="00093B69">
        <w:rPr>
          <w:rFonts w:ascii="Arial" w:hAnsi="Arial" w:cs="Arial"/>
          <w:b/>
          <w:sz w:val="22"/>
          <w:szCs w:val="22"/>
        </w:rPr>
        <w:t xml:space="preserve">20’s </w:t>
      </w:r>
      <w:r w:rsidRPr="00A3581C">
        <w:rPr>
          <w:rFonts w:ascii="Arial" w:hAnsi="Arial" w:cs="Arial"/>
          <w:b/>
          <w:sz w:val="22"/>
          <w:szCs w:val="22"/>
        </w:rPr>
        <w:t>using formic acid as mobile phase additive (0.1% (v/v) in mobile phase A (water) and B (methanol); left panels) or post-column infusion of NH</w:t>
      </w:r>
      <w:r w:rsidRPr="00A3581C">
        <w:rPr>
          <w:rFonts w:ascii="Arial" w:hAnsi="Arial" w:cs="Arial"/>
          <w:b/>
          <w:sz w:val="22"/>
          <w:szCs w:val="22"/>
          <w:vertAlign w:val="subscript"/>
        </w:rPr>
        <w:t>4</w:t>
      </w:r>
      <w:r w:rsidRPr="00A3581C">
        <w:rPr>
          <w:rFonts w:ascii="Arial" w:hAnsi="Arial" w:cs="Arial"/>
          <w:b/>
          <w:sz w:val="22"/>
          <w:szCs w:val="22"/>
        </w:rPr>
        <w:t xml:space="preserve">F (6 mmol/L, 5 </w:t>
      </w:r>
      <w:proofErr w:type="spellStart"/>
      <w:r w:rsidRPr="00A3581C">
        <w:rPr>
          <w:rFonts w:ascii="Arial" w:eastAsia="Arial Unicode MS" w:hAnsi="Arial" w:cs="Arial"/>
          <w:b/>
          <w:sz w:val="22"/>
          <w:szCs w:val="22"/>
        </w:rPr>
        <w:t>μ</w:t>
      </w:r>
      <w:r w:rsidRPr="00A3581C">
        <w:rPr>
          <w:rFonts w:ascii="Arial" w:hAnsi="Arial" w:cs="Arial"/>
          <w:b/>
          <w:color w:val="000000" w:themeColor="text1"/>
          <w:sz w:val="22"/>
          <w:szCs w:val="22"/>
        </w:rPr>
        <w:t>L</w:t>
      </w:r>
      <w:proofErr w:type="spellEnd"/>
      <w:r w:rsidRPr="00A3581C">
        <w:rPr>
          <w:rFonts w:ascii="Arial" w:hAnsi="Arial" w:cs="Arial"/>
          <w:b/>
          <w:color w:val="000000" w:themeColor="text1"/>
          <w:sz w:val="22"/>
          <w:szCs w:val="22"/>
        </w:rPr>
        <w:t>/min) with 0.1% (v/v) formic acid in mobile phase A (water; right panels).</w:t>
      </w:r>
      <w:r w:rsidRPr="00A3581C">
        <w:rPr>
          <w:rFonts w:ascii="Arial" w:hAnsi="Arial" w:cs="Arial"/>
          <w:b/>
          <w:sz w:val="22"/>
          <w:szCs w:val="22"/>
        </w:rPr>
        <w:t xml:space="preserve"> </w:t>
      </w:r>
      <w:r w:rsidRPr="00A3581C">
        <w:rPr>
          <w:rFonts w:ascii="Arial" w:hAnsi="Arial" w:cs="Arial"/>
          <w:sz w:val="22"/>
          <w:szCs w:val="22"/>
        </w:rPr>
        <w:t>Traces show the TIC for the respective analyte.</w:t>
      </w:r>
    </w:p>
    <w:sectPr w:rsidR="007A277B" w:rsidRPr="00A3581C" w:rsidSect="005E7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64DF5" w14:textId="77777777" w:rsidR="003E07CC" w:rsidRDefault="003E07CC" w:rsidP="002D1405">
      <w:r>
        <w:separator/>
      </w:r>
    </w:p>
  </w:endnote>
  <w:endnote w:type="continuationSeparator" w:id="0">
    <w:p w14:paraId="04A6D0B5" w14:textId="77777777" w:rsidR="003E07CC" w:rsidRDefault="003E07CC" w:rsidP="002D1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80068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46D38F" w14:textId="047D5937" w:rsidR="002D1405" w:rsidRDefault="002D1405" w:rsidP="009866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130229" w14:textId="77777777" w:rsidR="002D1405" w:rsidRDefault="002D1405" w:rsidP="002D14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43953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BFEB74" w14:textId="244E2C65" w:rsidR="002D1405" w:rsidRDefault="002D1405" w:rsidP="009866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6F35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3EACCD0" w14:textId="77777777" w:rsidR="002D1405" w:rsidRDefault="002D1405" w:rsidP="002D14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2DA32" w14:textId="77777777" w:rsidR="003E07CC" w:rsidRDefault="003E07CC" w:rsidP="002D1405">
      <w:r>
        <w:separator/>
      </w:r>
    </w:p>
  </w:footnote>
  <w:footnote w:type="continuationSeparator" w:id="0">
    <w:p w14:paraId="11D90A85" w14:textId="77777777" w:rsidR="003E07CC" w:rsidRDefault="003E07CC" w:rsidP="002D14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D00"/>
    <w:rsid w:val="00001334"/>
    <w:rsid w:val="000044C2"/>
    <w:rsid w:val="000047E5"/>
    <w:rsid w:val="000062BD"/>
    <w:rsid w:val="00010698"/>
    <w:rsid w:val="00012950"/>
    <w:rsid w:val="000156AB"/>
    <w:rsid w:val="00015B9C"/>
    <w:rsid w:val="000161A1"/>
    <w:rsid w:val="00021759"/>
    <w:rsid w:val="00027A05"/>
    <w:rsid w:val="00031765"/>
    <w:rsid w:val="00040B34"/>
    <w:rsid w:val="000413D2"/>
    <w:rsid w:val="00043F7F"/>
    <w:rsid w:val="000465D0"/>
    <w:rsid w:val="00046E5E"/>
    <w:rsid w:val="00051F1F"/>
    <w:rsid w:val="00054B2E"/>
    <w:rsid w:val="00057ED7"/>
    <w:rsid w:val="00061A1D"/>
    <w:rsid w:val="00063392"/>
    <w:rsid w:val="00063E5B"/>
    <w:rsid w:val="00063F5A"/>
    <w:rsid w:val="00066E42"/>
    <w:rsid w:val="00067B0F"/>
    <w:rsid w:val="0007347C"/>
    <w:rsid w:val="00073D0F"/>
    <w:rsid w:val="00074D80"/>
    <w:rsid w:val="000750A3"/>
    <w:rsid w:val="000772AB"/>
    <w:rsid w:val="0007766F"/>
    <w:rsid w:val="00084477"/>
    <w:rsid w:val="00085A53"/>
    <w:rsid w:val="0009078D"/>
    <w:rsid w:val="00093B69"/>
    <w:rsid w:val="00093E99"/>
    <w:rsid w:val="00097E9A"/>
    <w:rsid w:val="000A3C92"/>
    <w:rsid w:val="000A3DDB"/>
    <w:rsid w:val="000A5968"/>
    <w:rsid w:val="000A7CBC"/>
    <w:rsid w:val="000B11A8"/>
    <w:rsid w:val="000C2803"/>
    <w:rsid w:val="000D077A"/>
    <w:rsid w:val="000D25B5"/>
    <w:rsid w:val="000D2CCE"/>
    <w:rsid w:val="000E1654"/>
    <w:rsid w:val="000E67E1"/>
    <w:rsid w:val="000E7D0D"/>
    <w:rsid w:val="000F1C6A"/>
    <w:rsid w:val="000F3279"/>
    <w:rsid w:val="000F3DFE"/>
    <w:rsid w:val="000F3E2F"/>
    <w:rsid w:val="000F4684"/>
    <w:rsid w:val="000F5A97"/>
    <w:rsid w:val="001006D4"/>
    <w:rsid w:val="00100B95"/>
    <w:rsid w:val="00102B07"/>
    <w:rsid w:val="00104DFE"/>
    <w:rsid w:val="00107864"/>
    <w:rsid w:val="001167F4"/>
    <w:rsid w:val="001212F1"/>
    <w:rsid w:val="00121FD1"/>
    <w:rsid w:val="00122590"/>
    <w:rsid w:val="00125EB7"/>
    <w:rsid w:val="001263D9"/>
    <w:rsid w:val="001339AB"/>
    <w:rsid w:val="001345D5"/>
    <w:rsid w:val="00135BF5"/>
    <w:rsid w:val="001378CD"/>
    <w:rsid w:val="00137F70"/>
    <w:rsid w:val="001406D7"/>
    <w:rsid w:val="00140E7C"/>
    <w:rsid w:val="00142A9A"/>
    <w:rsid w:val="00143454"/>
    <w:rsid w:val="00143C16"/>
    <w:rsid w:val="00143E79"/>
    <w:rsid w:val="001459C8"/>
    <w:rsid w:val="00146897"/>
    <w:rsid w:val="00151D9D"/>
    <w:rsid w:val="001555BC"/>
    <w:rsid w:val="00156CA7"/>
    <w:rsid w:val="001609A0"/>
    <w:rsid w:val="00163EDC"/>
    <w:rsid w:val="00164BEB"/>
    <w:rsid w:val="00164E4F"/>
    <w:rsid w:val="001652D2"/>
    <w:rsid w:val="00165D0E"/>
    <w:rsid w:val="00166603"/>
    <w:rsid w:val="00172595"/>
    <w:rsid w:val="00174EE7"/>
    <w:rsid w:val="00176872"/>
    <w:rsid w:val="0018351B"/>
    <w:rsid w:val="00184D6D"/>
    <w:rsid w:val="00185047"/>
    <w:rsid w:val="001857F6"/>
    <w:rsid w:val="001906F5"/>
    <w:rsid w:val="00191CE1"/>
    <w:rsid w:val="0019498D"/>
    <w:rsid w:val="00197177"/>
    <w:rsid w:val="00197FB4"/>
    <w:rsid w:val="001A2E0B"/>
    <w:rsid w:val="001A3601"/>
    <w:rsid w:val="001A57D9"/>
    <w:rsid w:val="001A764C"/>
    <w:rsid w:val="001B255F"/>
    <w:rsid w:val="001B4B37"/>
    <w:rsid w:val="001B63F3"/>
    <w:rsid w:val="001B7389"/>
    <w:rsid w:val="001B7A77"/>
    <w:rsid w:val="001B7C82"/>
    <w:rsid w:val="001C05AC"/>
    <w:rsid w:val="001C0A2A"/>
    <w:rsid w:val="001C7737"/>
    <w:rsid w:val="001C7B06"/>
    <w:rsid w:val="001D11D2"/>
    <w:rsid w:val="001D1603"/>
    <w:rsid w:val="001D3234"/>
    <w:rsid w:val="001D6CD3"/>
    <w:rsid w:val="001D727C"/>
    <w:rsid w:val="001D7A70"/>
    <w:rsid w:val="001E257D"/>
    <w:rsid w:val="001E3271"/>
    <w:rsid w:val="001E3938"/>
    <w:rsid w:val="001E4795"/>
    <w:rsid w:val="001E5FED"/>
    <w:rsid w:val="001E78D3"/>
    <w:rsid w:val="001E7938"/>
    <w:rsid w:val="001F1C66"/>
    <w:rsid w:val="001F2EA1"/>
    <w:rsid w:val="001F6638"/>
    <w:rsid w:val="002000BD"/>
    <w:rsid w:val="00200FBC"/>
    <w:rsid w:val="0020289B"/>
    <w:rsid w:val="00207729"/>
    <w:rsid w:val="002124E5"/>
    <w:rsid w:val="00216D7C"/>
    <w:rsid w:val="002175E1"/>
    <w:rsid w:val="00221EC3"/>
    <w:rsid w:val="00223B37"/>
    <w:rsid w:val="002246D4"/>
    <w:rsid w:val="002256F2"/>
    <w:rsid w:val="00230DF3"/>
    <w:rsid w:val="002313D3"/>
    <w:rsid w:val="00232178"/>
    <w:rsid w:val="0023373E"/>
    <w:rsid w:val="00234BE8"/>
    <w:rsid w:val="00234ECB"/>
    <w:rsid w:val="002369BB"/>
    <w:rsid w:val="00237D0A"/>
    <w:rsid w:val="00237EB7"/>
    <w:rsid w:val="00246E74"/>
    <w:rsid w:val="0025217C"/>
    <w:rsid w:val="00262980"/>
    <w:rsid w:val="002646C2"/>
    <w:rsid w:val="002652EA"/>
    <w:rsid w:val="00265DFF"/>
    <w:rsid w:val="00266D27"/>
    <w:rsid w:val="00267DD6"/>
    <w:rsid w:val="0027015D"/>
    <w:rsid w:val="00272A90"/>
    <w:rsid w:val="002744D6"/>
    <w:rsid w:val="002770CD"/>
    <w:rsid w:val="00277544"/>
    <w:rsid w:val="00280278"/>
    <w:rsid w:val="0028113C"/>
    <w:rsid w:val="002837AB"/>
    <w:rsid w:val="00285060"/>
    <w:rsid w:val="00287141"/>
    <w:rsid w:val="0029110E"/>
    <w:rsid w:val="00291409"/>
    <w:rsid w:val="00291D17"/>
    <w:rsid w:val="0029201E"/>
    <w:rsid w:val="002935D4"/>
    <w:rsid w:val="00294BBA"/>
    <w:rsid w:val="00294C86"/>
    <w:rsid w:val="002951C4"/>
    <w:rsid w:val="0029799F"/>
    <w:rsid w:val="002A4C18"/>
    <w:rsid w:val="002A526E"/>
    <w:rsid w:val="002A5AF6"/>
    <w:rsid w:val="002A66ED"/>
    <w:rsid w:val="002B0145"/>
    <w:rsid w:val="002B1642"/>
    <w:rsid w:val="002B4814"/>
    <w:rsid w:val="002B6D3F"/>
    <w:rsid w:val="002B7B5D"/>
    <w:rsid w:val="002C0413"/>
    <w:rsid w:val="002C1D1A"/>
    <w:rsid w:val="002C2485"/>
    <w:rsid w:val="002C2BD1"/>
    <w:rsid w:val="002C76BD"/>
    <w:rsid w:val="002C79AE"/>
    <w:rsid w:val="002D1405"/>
    <w:rsid w:val="002D2C28"/>
    <w:rsid w:val="002D4B2E"/>
    <w:rsid w:val="002D5A72"/>
    <w:rsid w:val="002D5CEF"/>
    <w:rsid w:val="002D6521"/>
    <w:rsid w:val="002E0193"/>
    <w:rsid w:val="002E2372"/>
    <w:rsid w:val="002E679D"/>
    <w:rsid w:val="002F0E99"/>
    <w:rsid w:val="002F1A22"/>
    <w:rsid w:val="002F3341"/>
    <w:rsid w:val="003015F6"/>
    <w:rsid w:val="00301E29"/>
    <w:rsid w:val="00306C22"/>
    <w:rsid w:val="00307C14"/>
    <w:rsid w:val="00310226"/>
    <w:rsid w:val="00310A6E"/>
    <w:rsid w:val="00311583"/>
    <w:rsid w:val="00311C8D"/>
    <w:rsid w:val="003129F8"/>
    <w:rsid w:val="0031568D"/>
    <w:rsid w:val="00316D1A"/>
    <w:rsid w:val="00317081"/>
    <w:rsid w:val="00321668"/>
    <w:rsid w:val="00323ED7"/>
    <w:rsid w:val="00324B75"/>
    <w:rsid w:val="00331568"/>
    <w:rsid w:val="003315F7"/>
    <w:rsid w:val="00332986"/>
    <w:rsid w:val="0033308B"/>
    <w:rsid w:val="00333EBF"/>
    <w:rsid w:val="00334E1B"/>
    <w:rsid w:val="00335C24"/>
    <w:rsid w:val="003402DA"/>
    <w:rsid w:val="00340844"/>
    <w:rsid w:val="003469BA"/>
    <w:rsid w:val="00350CF3"/>
    <w:rsid w:val="003539C4"/>
    <w:rsid w:val="00354411"/>
    <w:rsid w:val="0036155E"/>
    <w:rsid w:val="0036186C"/>
    <w:rsid w:val="00361C13"/>
    <w:rsid w:val="0036333A"/>
    <w:rsid w:val="003633CC"/>
    <w:rsid w:val="00364CD3"/>
    <w:rsid w:val="00380BE4"/>
    <w:rsid w:val="00383895"/>
    <w:rsid w:val="003838F0"/>
    <w:rsid w:val="003852F4"/>
    <w:rsid w:val="0038618C"/>
    <w:rsid w:val="00387692"/>
    <w:rsid w:val="00390458"/>
    <w:rsid w:val="00392803"/>
    <w:rsid w:val="003933FF"/>
    <w:rsid w:val="00395506"/>
    <w:rsid w:val="003A02ED"/>
    <w:rsid w:val="003A66E3"/>
    <w:rsid w:val="003B0C04"/>
    <w:rsid w:val="003B1D1A"/>
    <w:rsid w:val="003B550D"/>
    <w:rsid w:val="003C12EE"/>
    <w:rsid w:val="003C2BD1"/>
    <w:rsid w:val="003C2E12"/>
    <w:rsid w:val="003C45D5"/>
    <w:rsid w:val="003C6DC6"/>
    <w:rsid w:val="003D2DDD"/>
    <w:rsid w:val="003D3DFE"/>
    <w:rsid w:val="003D4425"/>
    <w:rsid w:val="003E07CC"/>
    <w:rsid w:val="003E1E9E"/>
    <w:rsid w:val="003E233B"/>
    <w:rsid w:val="003E2CC0"/>
    <w:rsid w:val="003E5A97"/>
    <w:rsid w:val="003E7856"/>
    <w:rsid w:val="003F19D7"/>
    <w:rsid w:val="003F210C"/>
    <w:rsid w:val="003F6B35"/>
    <w:rsid w:val="003F6BC8"/>
    <w:rsid w:val="003F793E"/>
    <w:rsid w:val="003F7D6C"/>
    <w:rsid w:val="00413FE8"/>
    <w:rsid w:val="00414817"/>
    <w:rsid w:val="00414EE8"/>
    <w:rsid w:val="0041505F"/>
    <w:rsid w:val="00416127"/>
    <w:rsid w:val="004166D6"/>
    <w:rsid w:val="00416FD1"/>
    <w:rsid w:val="004200B7"/>
    <w:rsid w:val="00422184"/>
    <w:rsid w:val="004227B3"/>
    <w:rsid w:val="00423DD4"/>
    <w:rsid w:val="00424199"/>
    <w:rsid w:val="0042498C"/>
    <w:rsid w:val="0043068E"/>
    <w:rsid w:val="004322EC"/>
    <w:rsid w:val="00434409"/>
    <w:rsid w:val="00442EB3"/>
    <w:rsid w:val="004431B2"/>
    <w:rsid w:val="00446164"/>
    <w:rsid w:val="00446175"/>
    <w:rsid w:val="00455B04"/>
    <w:rsid w:val="00457FF0"/>
    <w:rsid w:val="004621F2"/>
    <w:rsid w:val="00464526"/>
    <w:rsid w:val="00465DEF"/>
    <w:rsid w:val="00466D86"/>
    <w:rsid w:val="0046713B"/>
    <w:rsid w:val="00470328"/>
    <w:rsid w:val="00474003"/>
    <w:rsid w:val="00474770"/>
    <w:rsid w:val="004760F6"/>
    <w:rsid w:val="00477148"/>
    <w:rsid w:val="00480E22"/>
    <w:rsid w:val="00482021"/>
    <w:rsid w:val="0048355F"/>
    <w:rsid w:val="0048418F"/>
    <w:rsid w:val="00493462"/>
    <w:rsid w:val="0049363A"/>
    <w:rsid w:val="00494817"/>
    <w:rsid w:val="00495275"/>
    <w:rsid w:val="004A453E"/>
    <w:rsid w:val="004B148B"/>
    <w:rsid w:val="004B34CA"/>
    <w:rsid w:val="004B5D2D"/>
    <w:rsid w:val="004B6DBD"/>
    <w:rsid w:val="004C034A"/>
    <w:rsid w:val="004C13C4"/>
    <w:rsid w:val="004C1DD8"/>
    <w:rsid w:val="004C6F35"/>
    <w:rsid w:val="004C726C"/>
    <w:rsid w:val="004D7208"/>
    <w:rsid w:val="004E2D9E"/>
    <w:rsid w:val="004F315B"/>
    <w:rsid w:val="004F36B4"/>
    <w:rsid w:val="004F37FA"/>
    <w:rsid w:val="004F3BC5"/>
    <w:rsid w:val="004F53DC"/>
    <w:rsid w:val="004F59AC"/>
    <w:rsid w:val="004F5AF0"/>
    <w:rsid w:val="004F742B"/>
    <w:rsid w:val="004F7EB3"/>
    <w:rsid w:val="005006F2"/>
    <w:rsid w:val="00500F1F"/>
    <w:rsid w:val="00503D02"/>
    <w:rsid w:val="00513E08"/>
    <w:rsid w:val="0051545D"/>
    <w:rsid w:val="00515FEF"/>
    <w:rsid w:val="005164CA"/>
    <w:rsid w:val="00530C8D"/>
    <w:rsid w:val="00531587"/>
    <w:rsid w:val="005340B2"/>
    <w:rsid w:val="0053582D"/>
    <w:rsid w:val="00540610"/>
    <w:rsid w:val="005440A4"/>
    <w:rsid w:val="00552EC3"/>
    <w:rsid w:val="00553032"/>
    <w:rsid w:val="00553A07"/>
    <w:rsid w:val="00553E2C"/>
    <w:rsid w:val="00555775"/>
    <w:rsid w:val="00557CC7"/>
    <w:rsid w:val="00562CCE"/>
    <w:rsid w:val="00563F5C"/>
    <w:rsid w:val="00570F80"/>
    <w:rsid w:val="0057366D"/>
    <w:rsid w:val="005766D3"/>
    <w:rsid w:val="005817B3"/>
    <w:rsid w:val="0058213C"/>
    <w:rsid w:val="00584E80"/>
    <w:rsid w:val="0059053A"/>
    <w:rsid w:val="005917F8"/>
    <w:rsid w:val="005918B6"/>
    <w:rsid w:val="00595D17"/>
    <w:rsid w:val="00597904"/>
    <w:rsid w:val="005A4CD5"/>
    <w:rsid w:val="005A5618"/>
    <w:rsid w:val="005A588A"/>
    <w:rsid w:val="005A6021"/>
    <w:rsid w:val="005A769D"/>
    <w:rsid w:val="005B031C"/>
    <w:rsid w:val="005B2BC7"/>
    <w:rsid w:val="005B3F4C"/>
    <w:rsid w:val="005B45A9"/>
    <w:rsid w:val="005C0484"/>
    <w:rsid w:val="005C302E"/>
    <w:rsid w:val="005C463B"/>
    <w:rsid w:val="005D27B8"/>
    <w:rsid w:val="005D2E02"/>
    <w:rsid w:val="005D2F04"/>
    <w:rsid w:val="005D3844"/>
    <w:rsid w:val="005D52AE"/>
    <w:rsid w:val="005E0EF9"/>
    <w:rsid w:val="005E21CD"/>
    <w:rsid w:val="005E34C6"/>
    <w:rsid w:val="005E4E75"/>
    <w:rsid w:val="005E791D"/>
    <w:rsid w:val="005F0D8D"/>
    <w:rsid w:val="005F2114"/>
    <w:rsid w:val="005F4F86"/>
    <w:rsid w:val="005F6634"/>
    <w:rsid w:val="005F785C"/>
    <w:rsid w:val="00603E6E"/>
    <w:rsid w:val="006072B5"/>
    <w:rsid w:val="00613485"/>
    <w:rsid w:val="0061352D"/>
    <w:rsid w:val="006140A8"/>
    <w:rsid w:val="00621E1B"/>
    <w:rsid w:val="006229CA"/>
    <w:rsid w:val="006232FD"/>
    <w:rsid w:val="006237AE"/>
    <w:rsid w:val="006314FB"/>
    <w:rsid w:val="006331BB"/>
    <w:rsid w:val="00636ABA"/>
    <w:rsid w:val="00641020"/>
    <w:rsid w:val="006459B6"/>
    <w:rsid w:val="0065047C"/>
    <w:rsid w:val="00650517"/>
    <w:rsid w:val="00654FBA"/>
    <w:rsid w:val="00655EC0"/>
    <w:rsid w:val="00656CCA"/>
    <w:rsid w:val="00661502"/>
    <w:rsid w:val="006639DE"/>
    <w:rsid w:val="006644B7"/>
    <w:rsid w:val="006672C9"/>
    <w:rsid w:val="00672ADB"/>
    <w:rsid w:val="006803F0"/>
    <w:rsid w:val="006829E7"/>
    <w:rsid w:val="00686690"/>
    <w:rsid w:val="0068764E"/>
    <w:rsid w:val="00687B38"/>
    <w:rsid w:val="00691272"/>
    <w:rsid w:val="0069219C"/>
    <w:rsid w:val="00692778"/>
    <w:rsid w:val="00692BD6"/>
    <w:rsid w:val="00692CD6"/>
    <w:rsid w:val="00694D4D"/>
    <w:rsid w:val="006A02A1"/>
    <w:rsid w:val="006A052A"/>
    <w:rsid w:val="006A52EE"/>
    <w:rsid w:val="006A5ADE"/>
    <w:rsid w:val="006A64D4"/>
    <w:rsid w:val="006A6B38"/>
    <w:rsid w:val="006A7599"/>
    <w:rsid w:val="006B1826"/>
    <w:rsid w:val="006B431A"/>
    <w:rsid w:val="006B5D89"/>
    <w:rsid w:val="006B67FF"/>
    <w:rsid w:val="006B6A33"/>
    <w:rsid w:val="006B72BF"/>
    <w:rsid w:val="006B7871"/>
    <w:rsid w:val="006C16CB"/>
    <w:rsid w:val="006C4E9E"/>
    <w:rsid w:val="006C57C5"/>
    <w:rsid w:val="006C6E5D"/>
    <w:rsid w:val="006D0A12"/>
    <w:rsid w:val="006D0DBB"/>
    <w:rsid w:val="006D1E9E"/>
    <w:rsid w:val="006D2115"/>
    <w:rsid w:val="006D2B64"/>
    <w:rsid w:val="006E0E5B"/>
    <w:rsid w:val="006E21CF"/>
    <w:rsid w:val="006E2AFE"/>
    <w:rsid w:val="006E57CE"/>
    <w:rsid w:val="006E79DF"/>
    <w:rsid w:val="006F118B"/>
    <w:rsid w:val="006F6CE5"/>
    <w:rsid w:val="0070065A"/>
    <w:rsid w:val="007031DA"/>
    <w:rsid w:val="00703DF6"/>
    <w:rsid w:val="00704C02"/>
    <w:rsid w:val="00706A0A"/>
    <w:rsid w:val="007167F9"/>
    <w:rsid w:val="007168B9"/>
    <w:rsid w:val="00721022"/>
    <w:rsid w:val="007263F5"/>
    <w:rsid w:val="00727FA9"/>
    <w:rsid w:val="0073355F"/>
    <w:rsid w:val="00733FBC"/>
    <w:rsid w:val="007352CF"/>
    <w:rsid w:val="00737D3A"/>
    <w:rsid w:val="00740564"/>
    <w:rsid w:val="007418C2"/>
    <w:rsid w:val="00742C20"/>
    <w:rsid w:val="00747D0F"/>
    <w:rsid w:val="007510CF"/>
    <w:rsid w:val="0075117C"/>
    <w:rsid w:val="00751B7B"/>
    <w:rsid w:val="00751F65"/>
    <w:rsid w:val="00754A2E"/>
    <w:rsid w:val="0076069D"/>
    <w:rsid w:val="00761FD0"/>
    <w:rsid w:val="00763FAF"/>
    <w:rsid w:val="00764900"/>
    <w:rsid w:val="00764C70"/>
    <w:rsid w:val="00765C9A"/>
    <w:rsid w:val="007663C4"/>
    <w:rsid w:val="007709F6"/>
    <w:rsid w:val="00773220"/>
    <w:rsid w:val="007748AF"/>
    <w:rsid w:val="0077733D"/>
    <w:rsid w:val="00782EE1"/>
    <w:rsid w:val="00786DC8"/>
    <w:rsid w:val="00787BB5"/>
    <w:rsid w:val="007918BE"/>
    <w:rsid w:val="007939F7"/>
    <w:rsid w:val="007957D5"/>
    <w:rsid w:val="00796859"/>
    <w:rsid w:val="007A0FA4"/>
    <w:rsid w:val="007A277B"/>
    <w:rsid w:val="007A31E1"/>
    <w:rsid w:val="007B06E7"/>
    <w:rsid w:val="007B32F4"/>
    <w:rsid w:val="007B42A3"/>
    <w:rsid w:val="007B5B91"/>
    <w:rsid w:val="007B61B9"/>
    <w:rsid w:val="007B6D7B"/>
    <w:rsid w:val="007C09C1"/>
    <w:rsid w:val="007C5024"/>
    <w:rsid w:val="007D5DBE"/>
    <w:rsid w:val="007D6B01"/>
    <w:rsid w:val="007D7333"/>
    <w:rsid w:val="007D79B2"/>
    <w:rsid w:val="007E2CAB"/>
    <w:rsid w:val="007E526D"/>
    <w:rsid w:val="007E628D"/>
    <w:rsid w:val="007F4924"/>
    <w:rsid w:val="007F6356"/>
    <w:rsid w:val="007F6973"/>
    <w:rsid w:val="00800359"/>
    <w:rsid w:val="008031F4"/>
    <w:rsid w:val="00804A13"/>
    <w:rsid w:val="008052DC"/>
    <w:rsid w:val="0080535A"/>
    <w:rsid w:val="00810DE6"/>
    <w:rsid w:val="00815213"/>
    <w:rsid w:val="00815891"/>
    <w:rsid w:val="008166F5"/>
    <w:rsid w:val="00817288"/>
    <w:rsid w:val="008243CA"/>
    <w:rsid w:val="00826F94"/>
    <w:rsid w:val="00827EAB"/>
    <w:rsid w:val="008346C3"/>
    <w:rsid w:val="00835455"/>
    <w:rsid w:val="00836483"/>
    <w:rsid w:val="00836B44"/>
    <w:rsid w:val="00841F9E"/>
    <w:rsid w:val="00842160"/>
    <w:rsid w:val="00842568"/>
    <w:rsid w:val="00842AFE"/>
    <w:rsid w:val="00843660"/>
    <w:rsid w:val="008460E3"/>
    <w:rsid w:val="00847C8C"/>
    <w:rsid w:val="00850C15"/>
    <w:rsid w:val="00855D0B"/>
    <w:rsid w:val="00856342"/>
    <w:rsid w:val="00856B6B"/>
    <w:rsid w:val="00857EA8"/>
    <w:rsid w:val="008618DA"/>
    <w:rsid w:val="00862446"/>
    <w:rsid w:val="00863977"/>
    <w:rsid w:val="0086470B"/>
    <w:rsid w:val="00866147"/>
    <w:rsid w:val="0086705A"/>
    <w:rsid w:val="00867372"/>
    <w:rsid w:val="0086777E"/>
    <w:rsid w:val="0087139D"/>
    <w:rsid w:val="00873F7B"/>
    <w:rsid w:val="00876581"/>
    <w:rsid w:val="00876E70"/>
    <w:rsid w:val="00880E73"/>
    <w:rsid w:val="0088321B"/>
    <w:rsid w:val="008858AC"/>
    <w:rsid w:val="00895638"/>
    <w:rsid w:val="00897F3C"/>
    <w:rsid w:val="008A5787"/>
    <w:rsid w:val="008A689E"/>
    <w:rsid w:val="008B1751"/>
    <w:rsid w:val="008B27F2"/>
    <w:rsid w:val="008B3442"/>
    <w:rsid w:val="008B513B"/>
    <w:rsid w:val="008B661D"/>
    <w:rsid w:val="008C722A"/>
    <w:rsid w:val="008D3561"/>
    <w:rsid w:val="008D3FA1"/>
    <w:rsid w:val="008D4F34"/>
    <w:rsid w:val="008E4B68"/>
    <w:rsid w:val="008E6185"/>
    <w:rsid w:val="008E6446"/>
    <w:rsid w:val="008F6233"/>
    <w:rsid w:val="008F6A51"/>
    <w:rsid w:val="00904A70"/>
    <w:rsid w:val="00907EE7"/>
    <w:rsid w:val="00910110"/>
    <w:rsid w:val="009129F5"/>
    <w:rsid w:val="0091334E"/>
    <w:rsid w:val="0091454D"/>
    <w:rsid w:val="00914614"/>
    <w:rsid w:val="009212A3"/>
    <w:rsid w:val="00922644"/>
    <w:rsid w:val="00923729"/>
    <w:rsid w:val="009243D8"/>
    <w:rsid w:val="00925F1B"/>
    <w:rsid w:val="00926304"/>
    <w:rsid w:val="009266DC"/>
    <w:rsid w:val="00932525"/>
    <w:rsid w:val="00937D92"/>
    <w:rsid w:val="00937F4B"/>
    <w:rsid w:val="009407D0"/>
    <w:rsid w:val="0094388E"/>
    <w:rsid w:val="00944AB2"/>
    <w:rsid w:val="009504BD"/>
    <w:rsid w:val="009507BE"/>
    <w:rsid w:val="00953511"/>
    <w:rsid w:val="00953BE1"/>
    <w:rsid w:val="009555B9"/>
    <w:rsid w:val="00957692"/>
    <w:rsid w:val="00957A46"/>
    <w:rsid w:val="00960681"/>
    <w:rsid w:val="00961614"/>
    <w:rsid w:val="00961DBB"/>
    <w:rsid w:val="009625AA"/>
    <w:rsid w:val="009641B8"/>
    <w:rsid w:val="009668F5"/>
    <w:rsid w:val="00966E2A"/>
    <w:rsid w:val="009700E6"/>
    <w:rsid w:val="0097197A"/>
    <w:rsid w:val="00974599"/>
    <w:rsid w:val="00976310"/>
    <w:rsid w:val="00981A6E"/>
    <w:rsid w:val="00991A14"/>
    <w:rsid w:val="0099223E"/>
    <w:rsid w:val="0099331D"/>
    <w:rsid w:val="00997BA8"/>
    <w:rsid w:val="009A2922"/>
    <w:rsid w:val="009A343B"/>
    <w:rsid w:val="009A4A1F"/>
    <w:rsid w:val="009A6EEF"/>
    <w:rsid w:val="009B1FAB"/>
    <w:rsid w:val="009B2B7D"/>
    <w:rsid w:val="009C11B6"/>
    <w:rsid w:val="009C18CB"/>
    <w:rsid w:val="009C4150"/>
    <w:rsid w:val="009C65E0"/>
    <w:rsid w:val="009D1DD8"/>
    <w:rsid w:val="009D1F3F"/>
    <w:rsid w:val="009D2DED"/>
    <w:rsid w:val="009D2E43"/>
    <w:rsid w:val="009D32E7"/>
    <w:rsid w:val="009D481A"/>
    <w:rsid w:val="009D4B86"/>
    <w:rsid w:val="009D5288"/>
    <w:rsid w:val="009D66C9"/>
    <w:rsid w:val="009D67D3"/>
    <w:rsid w:val="009E03C4"/>
    <w:rsid w:val="009E298C"/>
    <w:rsid w:val="009E2FC3"/>
    <w:rsid w:val="009E3EC9"/>
    <w:rsid w:val="009E66C3"/>
    <w:rsid w:val="009F25E8"/>
    <w:rsid w:val="009F4522"/>
    <w:rsid w:val="009F51AA"/>
    <w:rsid w:val="009F68C3"/>
    <w:rsid w:val="009F6C53"/>
    <w:rsid w:val="00A10326"/>
    <w:rsid w:val="00A10ED6"/>
    <w:rsid w:val="00A11260"/>
    <w:rsid w:val="00A11E65"/>
    <w:rsid w:val="00A14134"/>
    <w:rsid w:val="00A14DC7"/>
    <w:rsid w:val="00A14F4C"/>
    <w:rsid w:val="00A20267"/>
    <w:rsid w:val="00A21DB1"/>
    <w:rsid w:val="00A25D3E"/>
    <w:rsid w:val="00A272AB"/>
    <w:rsid w:val="00A2743F"/>
    <w:rsid w:val="00A27E92"/>
    <w:rsid w:val="00A304AF"/>
    <w:rsid w:val="00A35008"/>
    <w:rsid w:val="00A3581C"/>
    <w:rsid w:val="00A405D5"/>
    <w:rsid w:val="00A41C5C"/>
    <w:rsid w:val="00A42600"/>
    <w:rsid w:val="00A42A22"/>
    <w:rsid w:val="00A438BC"/>
    <w:rsid w:val="00A46E01"/>
    <w:rsid w:val="00A51A26"/>
    <w:rsid w:val="00A53E0A"/>
    <w:rsid w:val="00A563AA"/>
    <w:rsid w:val="00A6050B"/>
    <w:rsid w:val="00A62845"/>
    <w:rsid w:val="00A62FB8"/>
    <w:rsid w:val="00A66F9F"/>
    <w:rsid w:val="00A67A77"/>
    <w:rsid w:val="00A70645"/>
    <w:rsid w:val="00A72846"/>
    <w:rsid w:val="00A76B75"/>
    <w:rsid w:val="00A77086"/>
    <w:rsid w:val="00A779A1"/>
    <w:rsid w:val="00A818F7"/>
    <w:rsid w:val="00A87060"/>
    <w:rsid w:val="00A87439"/>
    <w:rsid w:val="00A90CCD"/>
    <w:rsid w:val="00A92A83"/>
    <w:rsid w:val="00A955D0"/>
    <w:rsid w:val="00A95F76"/>
    <w:rsid w:val="00A96522"/>
    <w:rsid w:val="00AA006E"/>
    <w:rsid w:val="00AA2DB9"/>
    <w:rsid w:val="00AA4A47"/>
    <w:rsid w:val="00AA4BA5"/>
    <w:rsid w:val="00AA5CC5"/>
    <w:rsid w:val="00AB0A7D"/>
    <w:rsid w:val="00AB16FF"/>
    <w:rsid w:val="00AB1C76"/>
    <w:rsid w:val="00AB1C95"/>
    <w:rsid w:val="00AB299C"/>
    <w:rsid w:val="00AB3079"/>
    <w:rsid w:val="00AB590D"/>
    <w:rsid w:val="00AB69D8"/>
    <w:rsid w:val="00AC1DF4"/>
    <w:rsid w:val="00AD176D"/>
    <w:rsid w:val="00AD3104"/>
    <w:rsid w:val="00AD34BB"/>
    <w:rsid w:val="00AE0975"/>
    <w:rsid w:val="00AE42E5"/>
    <w:rsid w:val="00AE444F"/>
    <w:rsid w:val="00AE6431"/>
    <w:rsid w:val="00AE6726"/>
    <w:rsid w:val="00AE7ECB"/>
    <w:rsid w:val="00AF59B7"/>
    <w:rsid w:val="00AF6D7C"/>
    <w:rsid w:val="00B03CC8"/>
    <w:rsid w:val="00B04011"/>
    <w:rsid w:val="00B041C3"/>
    <w:rsid w:val="00B12282"/>
    <w:rsid w:val="00B12582"/>
    <w:rsid w:val="00B13D00"/>
    <w:rsid w:val="00B167BA"/>
    <w:rsid w:val="00B17585"/>
    <w:rsid w:val="00B20B14"/>
    <w:rsid w:val="00B21315"/>
    <w:rsid w:val="00B222CA"/>
    <w:rsid w:val="00B2515B"/>
    <w:rsid w:val="00B25479"/>
    <w:rsid w:val="00B32700"/>
    <w:rsid w:val="00B3421C"/>
    <w:rsid w:val="00B34668"/>
    <w:rsid w:val="00B35891"/>
    <w:rsid w:val="00B37E6B"/>
    <w:rsid w:val="00B400AA"/>
    <w:rsid w:val="00B4193D"/>
    <w:rsid w:val="00B427C8"/>
    <w:rsid w:val="00B44838"/>
    <w:rsid w:val="00B45EC1"/>
    <w:rsid w:val="00B477AB"/>
    <w:rsid w:val="00B5349B"/>
    <w:rsid w:val="00B54511"/>
    <w:rsid w:val="00B56950"/>
    <w:rsid w:val="00B56F25"/>
    <w:rsid w:val="00B60054"/>
    <w:rsid w:val="00B64FD7"/>
    <w:rsid w:val="00B6659B"/>
    <w:rsid w:val="00B67D65"/>
    <w:rsid w:val="00B737EA"/>
    <w:rsid w:val="00B73B7A"/>
    <w:rsid w:val="00B746FB"/>
    <w:rsid w:val="00B74D91"/>
    <w:rsid w:val="00B75BE2"/>
    <w:rsid w:val="00B80E70"/>
    <w:rsid w:val="00B80E7D"/>
    <w:rsid w:val="00B87FA9"/>
    <w:rsid w:val="00BA0C91"/>
    <w:rsid w:val="00BA1DC9"/>
    <w:rsid w:val="00BA6943"/>
    <w:rsid w:val="00BB13F0"/>
    <w:rsid w:val="00BB1DA0"/>
    <w:rsid w:val="00BB3C8E"/>
    <w:rsid w:val="00BB790E"/>
    <w:rsid w:val="00BC01BD"/>
    <w:rsid w:val="00BC14D6"/>
    <w:rsid w:val="00BC35BA"/>
    <w:rsid w:val="00BC424A"/>
    <w:rsid w:val="00BC5683"/>
    <w:rsid w:val="00BC6773"/>
    <w:rsid w:val="00BC7888"/>
    <w:rsid w:val="00BD07BC"/>
    <w:rsid w:val="00BD3218"/>
    <w:rsid w:val="00BD5900"/>
    <w:rsid w:val="00BD799B"/>
    <w:rsid w:val="00BE1C76"/>
    <w:rsid w:val="00BE206E"/>
    <w:rsid w:val="00BE23E5"/>
    <w:rsid w:val="00BE353E"/>
    <w:rsid w:val="00BF18BF"/>
    <w:rsid w:val="00BF1F13"/>
    <w:rsid w:val="00BF2D32"/>
    <w:rsid w:val="00BF5B39"/>
    <w:rsid w:val="00C0059D"/>
    <w:rsid w:val="00C04246"/>
    <w:rsid w:val="00C04E11"/>
    <w:rsid w:val="00C0533C"/>
    <w:rsid w:val="00C118FD"/>
    <w:rsid w:val="00C32D32"/>
    <w:rsid w:val="00C337EF"/>
    <w:rsid w:val="00C34662"/>
    <w:rsid w:val="00C34E05"/>
    <w:rsid w:val="00C400D6"/>
    <w:rsid w:val="00C44700"/>
    <w:rsid w:val="00C46A0E"/>
    <w:rsid w:val="00C5117F"/>
    <w:rsid w:val="00C524DF"/>
    <w:rsid w:val="00C53960"/>
    <w:rsid w:val="00C5583E"/>
    <w:rsid w:val="00C565B8"/>
    <w:rsid w:val="00C57C2A"/>
    <w:rsid w:val="00C60318"/>
    <w:rsid w:val="00C63A4C"/>
    <w:rsid w:val="00C63EFF"/>
    <w:rsid w:val="00C669DE"/>
    <w:rsid w:val="00C6749C"/>
    <w:rsid w:val="00C7164E"/>
    <w:rsid w:val="00C73768"/>
    <w:rsid w:val="00C739E7"/>
    <w:rsid w:val="00C75D1B"/>
    <w:rsid w:val="00C80BE3"/>
    <w:rsid w:val="00C859A9"/>
    <w:rsid w:val="00C85DA6"/>
    <w:rsid w:val="00C87DF2"/>
    <w:rsid w:val="00C95C37"/>
    <w:rsid w:val="00CA156A"/>
    <w:rsid w:val="00CA2137"/>
    <w:rsid w:val="00CA22C2"/>
    <w:rsid w:val="00CA27A5"/>
    <w:rsid w:val="00CA28F4"/>
    <w:rsid w:val="00CB0C95"/>
    <w:rsid w:val="00CB2249"/>
    <w:rsid w:val="00CB25F6"/>
    <w:rsid w:val="00CB556B"/>
    <w:rsid w:val="00CB694C"/>
    <w:rsid w:val="00CB7195"/>
    <w:rsid w:val="00CC3B8E"/>
    <w:rsid w:val="00CC6561"/>
    <w:rsid w:val="00CC784B"/>
    <w:rsid w:val="00CD09B0"/>
    <w:rsid w:val="00CD116F"/>
    <w:rsid w:val="00CD59EC"/>
    <w:rsid w:val="00CD6649"/>
    <w:rsid w:val="00CE3016"/>
    <w:rsid w:val="00CF0335"/>
    <w:rsid w:val="00CF442D"/>
    <w:rsid w:val="00CF5DEB"/>
    <w:rsid w:val="00CF7C09"/>
    <w:rsid w:val="00D0053C"/>
    <w:rsid w:val="00D00AA8"/>
    <w:rsid w:val="00D016CC"/>
    <w:rsid w:val="00D01DBB"/>
    <w:rsid w:val="00D102ED"/>
    <w:rsid w:val="00D12156"/>
    <w:rsid w:val="00D1273C"/>
    <w:rsid w:val="00D14810"/>
    <w:rsid w:val="00D1548B"/>
    <w:rsid w:val="00D16281"/>
    <w:rsid w:val="00D167C0"/>
    <w:rsid w:val="00D1691F"/>
    <w:rsid w:val="00D3353C"/>
    <w:rsid w:val="00D33A4B"/>
    <w:rsid w:val="00D3476D"/>
    <w:rsid w:val="00D34C97"/>
    <w:rsid w:val="00D36EED"/>
    <w:rsid w:val="00D41552"/>
    <w:rsid w:val="00D456E0"/>
    <w:rsid w:val="00D464DD"/>
    <w:rsid w:val="00D46E55"/>
    <w:rsid w:val="00D5342C"/>
    <w:rsid w:val="00D56BFA"/>
    <w:rsid w:val="00D5743C"/>
    <w:rsid w:val="00D632A1"/>
    <w:rsid w:val="00D66599"/>
    <w:rsid w:val="00D7066D"/>
    <w:rsid w:val="00D70733"/>
    <w:rsid w:val="00D70A3B"/>
    <w:rsid w:val="00D7268A"/>
    <w:rsid w:val="00D730B1"/>
    <w:rsid w:val="00D80C2B"/>
    <w:rsid w:val="00D81208"/>
    <w:rsid w:val="00D81E17"/>
    <w:rsid w:val="00D8359B"/>
    <w:rsid w:val="00D83687"/>
    <w:rsid w:val="00D84BD8"/>
    <w:rsid w:val="00D84EB5"/>
    <w:rsid w:val="00D9055C"/>
    <w:rsid w:val="00D91A6B"/>
    <w:rsid w:val="00D92F1B"/>
    <w:rsid w:val="00D973A0"/>
    <w:rsid w:val="00D97A6B"/>
    <w:rsid w:val="00DA60A6"/>
    <w:rsid w:val="00DA661B"/>
    <w:rsid w:val="00DB3015"/>
    <w:rsid w:val="00DB3810"/>
    <w:rsid w:val="00DC1A32"/>
    <w:rsid w:val="00DC201B"/>
    <w:rsid w:val="00DC3E86"/>
    <w:rsid w:val="00DC3EEE"/>
    <w:rsid w:val="00DC482A"/>
    <w:rsid w:val="00DC6A56"/>
    <w:rsid w:val="00DC751D"/>
    <w:rsid w:val="00DD066B"/>
    <w:rsid w:val="00DD2B1A"/>
    <w:rsid w:val="00DD33B1"/>
    <w:rsid w:val="00DD6B52"/>
    <w:rsid w:val="00DE0259"/>
    <w:rsid w:val="00DE5B02"/>
    <w:rsid w:val="00DE5EE8"/>
    <w:rsid w:val="00DF22BD"/>
    <w:rsid w:val="00DF4C8E"/>
    <w:rsid w:val="00E02122"/>
    <w:rsid w:val="00E02EF3"/>
    <w:rsid w:val="00E03C2B"/>
    <w:rsid w:val="00E06F9D"/>
    <w:rsid w:val="00E07435"/>
    <w:rsid w:val="00E07D1C"/>
    <w:rsid w:val="00E10B3A"/>
    <w:rsid w:val="00E12D53"/>
    <w:rsid w:val="00E1644C"/>
    <w:rsid w:val="00E164ED"/>
    <w:rsid w:val="00E217B6"/>
    <w:rsid w:val="00E22AF5"/>
    <w:rsid w:val="00E24691"/>
    <w:rsid w:val="00E24AB6"/>
    <w:rsid w:val="00E27993"/>
    <w:rsid w:val="00E27B99"/>
    <w:rsid w:val="00E309C5"/>
    <w:rsid w:val="00E319DC"/>
    <w:rsid w:val="00E35E8F"/>
    <w:rsid w:val="00E4230E"/>
    <w:rsid w:val="00E42966"/>
    <w:rsid w:val="00E467B5"/>
    <w:rsid w:val="00E47B6C"/>
    <w:rsid w:val="00E50B62"/>
    <w:rsid w:val="00E50D50"/>
    <w:rsid w:val="00E51AC5"/>
    <w:rsid w:val="00E52A55"/>
    <w:rsid w:val="00E53EF6"/>
    <w:rsid w:val="00E553CE"/>
    <w:rsid w:val="00E56142"/>
    <w:rsid w:val="00E56579"/>
    <w:rsid w:val="00E5669B"/>
    <w:rsid w:val="00E61717"/>
    <w:rsid w:val="00E629D3"/>
    <w:rsid w:val="00E639AC"/>
    <w:rsid w:val="00E644FA"/>
    <w:rsid w:val="00E71B5A"/>
    <w:rsid w:val="00E724D1"/>
    <w:rsid w:val="00E744B0"/>
    <w:rsid w:val="00E75E54"/>
    <w:rsid w:val="00E77DF6"/>
    <w:rsid w:val="00E815A9"/>
    <w:rsid w:val="00E81B19"/>
    <w:rsid w:val="00E82049"/>
    <w:rsid w:val="00E8237E"/>
    <w:rsid w:val="00E86744"/>
    <w:rsid w:val="00E9271D"/>
    <w:rsid w:val="00E95B48"/>
    <w:rsid w:val="00E9632E"/>
    <w:rsid w:val="00E966F3"/>
    <w:rsid w:val="00E97719"/>
    <w:rsid w:val="00E97797"/>
    <w:rsid w:val="00E97AF2"/>
    <w:rsid w:val="00EA297D"/>
    <w:rsid w:val="00EA3FD0"/>
    <w:rsid w:val="00EA45AB"/>
    <w:rsid w:val="00EA5865"/>
    <w:rsid w:val="00EA5DA9"/>
    <w:rsid w:val="00EB0274"/>
    <w:rsid w:val="00EB06F2"/>
    <w:rsid w:val="00EB452B"/>
    <w:rsid w:val="00EB559C"/>
    <w:rsid w:val="00EB67E5"/>
    <w:rsid w:val="00EB7B44"/>
    <w:rsid w:val="00EC0F32"/>
    <w:rsid w:val="00EC157D"/>
    <w:rsid w:val="00EC3ECF"/>
    <w:rsid w:val="00EC3F67"/>
    <w:rsid w:val="00EC426D"/>
    <w:rsid w:val="00EC59EC"/>
    <w:rsid w:val="00EC6435"/>
    <w:rsid w:val="00EC691B"/>
    <w:rsid w:val="00ED0909"/>
    <w:rsid w:val="00ED0BCC"/>
    <w:rsid w:val="00ED5623"/>
    <w:rsid w:val="00ED5E93"/>
    <w:rsid w:val="00ED7495"/>
    <w:rsid w:val="00EE0970"/>
    <w:rsid w:val="00EE1736"/>
    <w:rsid w:val="00EE202B"/>
    <w:rsid w:val="00EE2B7A"/>
    <w:rsid w:val="00EE3620"/>
    <w:rsid w:val="00EE43BC"/>
    <w:rsid w:val="00EE49F9"/>
    <w:rsid w:val="00EE71DF"/>
    <w:rsid w:val="00EF583F"/>
    <w:rsid w:val="00EF5FC4"/>
    <w:rsid w:val="00EF6A89"/>
    <w:rsid w:val="00F00B1A"/>
    <w:rsid w:val="00F02900"/>
    <w:rsid w:val="00F03428"/>
    <w:rsid w:val="00F14510"/>
    <w:rsid w:val="00F15A7D"/>
    <w:rsid w:val="00F16D98"/>
    <w:rsid w:val="00F179CA"/>
    <w:rsid w:val="00F21668"/>
    <w:rsid w:val="00F229E0"/>
    <w:rsid w:val="00F22A65"/>
    <w:rsid w:val="00F241A4"/>
    <w:rsid w:val="00F27A1E"/>
    <w:rsid w:val="00F30519"/>
    <w:rsid w:val="00F3225C"/>
    <w:rsid w:val="00F32562"/>
    <w:rsid w:val="00F35556"/>
    <w:rsid w:val="00F40733"/>
    <w:rsid w:val="00F45F61"/>
    <w:rsid w:val="00F476A2"/>
    <w:rsid w:val="00F50273"/>
    <w:rsid w:val="00F53177"/>
    <w:rsid w:val="00F556A2"/>
    <w:rsid w:val="00F60625"/>
    <w:rsid w:val="00F62A9E"/>
    <w:rsid w:val="00F64AD4"/>
    <w:rsid w:val="00F65513"/>
    <w:rsid w:val="00F70742"/>
    <w:rsid w:val="00F710A0"/>
    <w:rsid w:val="00F71217"/>
    <w:rsid w:val="00F7437B"/>
    <w:rsid w:val="00F754AB"/>
    <w:rsid w:val="00F75FB3"/>
    <w:rsid w:val="00F77D62"/>
    <w:rsid w:val="00F81895"/>
    <w:rsid w:val="00F86B90"/>
    <w:rsid w:val="00F87011"/>
    <w:rsid w:val="00F87AA6"/>
    <w:rsid w:val="00F93034"/>
    <w:rsid w:val="00F9766F"/>
    <w:rsid w:val="00FA02FA"/>
    <w:rsid w:val="00FA2380"/>
    <w:rsid w:val="00FA26A8"/>
    <w:rsid w:val="00FA6A02"/>
    <w:rsid w:val="00FB359D"/>
    <w:rsid w:val="00FB3659"/>
    <w:rsid w:val="00FB5C6D"/>
    <w:rsid w:val="00FB742A"/>
    <w:rsid w:val="00FC2E01"/>
    <w:rsid w:val="00FD6759"/>
    <w:rsid w:val="00FE3166"/>
    <w:rsid w:val="00FE5145"/>
    <w:rsid w:val="00FE69C8"/>
    <w:rsid w:val="00FE7F48"/>
    <w:rsid w:val="00FF0648"/>
    <w:rsid w:val="00FF31F7"/>
    <w:rsid w:val="00FF3E66"/>
    <w:rsid w:val="00FF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09A03"/>
  <w15:chartTrackingRefBased/>
  <w15:docId w15:val="{D4CC167E-64F8-6B46-81C8-61FA27B40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D00"/>
    <w:rPr>
      <w:rFonts w:ascii="Calibri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BC35BA"/>
    <w:pPr>
      <w:spacing w:after="200"/>
    </w:pPr>
    <w:rPr>
      <w:rFonts w:cstheme="minorBid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C35BA"/>
    <w:rPr>
      <w:rFonts w:ascii="Calibri" w:hAnsi="Calibri"/>
      <w:noProof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BC35BA"/>
    <w:pPr>
      <w:spacing w:line="276" w:lineRule="auto"/>
      <w:jc w:val="center"/>
    </w:pPr>
    <w:rPr>
      <w:rFonts w:cstheme="minorBid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C35BA"/>
    <w:rPr>
      <w:rFonts w:ascii="Calibri" w:hAnsi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B13D0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14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405"/>
    <w:rPr>
      <w:rFonts w:ascii="Calibri" w:hAnsi="Calibri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D14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gela Taylor (Metabolism and Systems Research)</cp:lastModifiedBy>
  <cp:revision>7</cp:revision>
  <dcterms:created xsi:type="dcterms:W3CDTF">2022-03-01T10:22:00Z</dcterms:created>
  <dcterms:modified xsi:type="dcterms:W3CDTF">2022-03-08T09:11:00Z</dcterms:modified>
</cp:coreProperties>
</file>